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3EF88" w14:textId="77777777" w:rsidR="00057C9F" w:rsidRPr="00057C9F" w:rsidRDefault="00057C9F" w:rsidP="00057C9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057C9F">
        <w:rPr>
          <w:rFonts w:ascii="Times New Roman" w:hAnsi="Times New Roman"/>
          <w:color w:val="000000"/>
        </w:rPr>
        <w:t>Title: The impact of infection complications after trauma differs according to trauma severity</w:t>
      </w:r>
    </w:p>
    <w:p w14:paraId="5979154A" w14:textId="77777777" w:rsidR="00057C9F" w:rsidRPr="00057C9F" w:rsidRDefault="00057C9F" w:rsidP="00057C9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581FC310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</w:rPr>
        <w:t>Authors:</w:t>
      </w:r>
    </w:p>
    <w:p w14:paraId="558B1B12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</w:rPr>
        <w:t>Akira Komori, MD, PhD</w:t>
      </w:r>
      <w:r w:rsidRPr="00813E5F">
        <w:rPr>
          <w:rFonts w:ascii="Times New Roman" w:hAnsi="Times New Roman"/>
          <w:color w:val="000000"/>
          <w:vertAlign w:val="superscript"/>
        </w:rPr>
        <w:t>1, 2,</w:t>
      </w:r>
      <w:r w:rsidRPr="00813E5F">
        <w:rPr>
          <w:rFonts w:ascii="Times New Roman" w:hAnsi="Times New Roman"/>
          <w:color w:val="000000"/>
        </w:rPr>
        <w:t xml:space="preserve"> Hiroki </w:t>
      </w:r>
      <w:proofErr w:type="spellStart"/>
      <w:r w:rsidRPr="00813E5F">
        <w:rPr>
          <w:rFonts w:ascii="Times New Roman" w:hAnsi="Times New Roman"/>
          <w:color w:val="000000"/>
        </w:rPr>
        <w:t>Iriyama</w:t>
      </w:r>
      <w:proofErr w:type="spellEnd"/>
      <w:r w:rsidRPr="00813E5F">
        <w:rPr>
          <w:rFonts w:ascii="Times New Roman" w:hAnsi="Times New Roman"/>
          <w:color w:val="000000"/>
        </w:rPr>
        <w:t>, MD, PhD</w:t>
      </w:r>
      <w:r w:rsidRPr="00813E5F">
        <w:rPr>
          <w:rFonts w:ascii="Times New Roman" w:hAnsi="Times New Roman"/>
          <w:color w:val="000000"/>
          <w:vertAlign w:val="superscript"/>
        </w:rPr>
        <w:t>1, 2</w:t>
      </w:r>
      <w:r w:rsidRPr="00813E5F">
        <w:rPr>
          <w:rFonts w:ascii="Times New Roman" w:hAnsi="Times New Roman"/>
          <w:color w:val="000000"/>
        </w:rPr>
        <w:t xml:space="preserve">, Takako </w:t>
      </w:r>
      <w:proofErr w:type="spellStart"/>
      <w:r w:rsidRPr="00813E5F">
        <w:rPr>
          <w:rFonts w:ascii="Times New Roman" w:hAnsi="Times New Roman"/>
          <w:color w:val="000000"/>
        </w:rPr>
        <w:t>Kainoh</w:t>
      </w:r>
      <w:proofErr w:type="spellEnd"/>
      <w:r w:rsidRPr="00813E5F">
        <w:rPr>
          <w:rFonts w:ascii="Times New Roman" w:hAnsi="Times New Roman"/>
          <w:color w:val="000000"/>
        </w:rPr>
        <w:t>, MD, PhD</w:t>
      </w:r>
      <w:r w:rsidRPr="00813E5F">
        <w:rPr>
          <w:rFonts w:ascii="Times New Roman" w:hAnsi="Times New Roman"/>
          <w:color w:val="000000"/>
          <w:vertAlign w:val="superscript"/>
        </w:rPr>
        <w:t>1</w:t>
      </w:r>
      <w:r w:rsidRPr="00813E5F">
        <w:rPr>
          <w:rFonts w:ascii="Times New Roman" w:hAnsi="Times New Roman"/>
          <w:color w:val="000000"/>
        </w:rPr>
        <w:t>, Makoto Aoki, MD, PhD</w:t>
      </w:r>
      <w:r w:rsidRPr="00813E5F">
        <w:rPr>
          <w:rFonts w:ascii="Times New Roman" w:hAnsi="Times New Roman"/>
          <w:color w:val="000000"/>
          <w:vertAlign w:val="superscript"/>
        </w:rPr>
        <w:t>3, 4</w:t>
      </w:r>
      <w:r w:rsidRPr="00813E5F">
        <w:rPr>
          <w:rFonts w:ascii="Times New Roman" w:hAnsi="Times New Roman"/>
          <w:color w:val="000000"/>
        </w:rPr>
        <w:t>, Toshio Naito, MD, PhD</w:t>
      </w:r>
      <w:r w:rsidRPr="00813E5F">
        <w:rPr>
          <w:rFonts w:ascii="Times New Roman" w:hAnsi="Times New Roman"/>
          <w:color w:val="000000"/>
          <w:vertAlign w:val="superscript"/>
        </w:rPr>
        <w:t>2</w:t>
      </w:r>
      <w:r w:rsidRPr="00813E5F">
        <w:rPr>
          <w:rFonts w:ascii="Times New Roman" w:hAnsi="Times New Roman"/>
          <w:color w:val="000000"/>
        </w:rPr>
        <w:t>, Toshikazu Abe, MD, MPH, PhD</w:t>
      </w:r>
      <w:r w:rsidRPr="00813E5F">
        <w:rPr>
          <w:rFonts w:ascii="Times New Roman" w:hAnsi="Times New Roman"/>
          <w:color w:val="000000"/>
          <w:vertAlign w:val="superscript"/>
        </w:rPr>
        <w:t>1, 5</w:t>
      </w:r>
      <w:r w:rsidRPr="00813E5F">
        <w:rPr>
          <w:rFonts w:ascii="Times New Roman" w:hAnsi="Times New Roman"/>
          <w:color w:val="000000"/>
        </w:rPr>
        <w:t>*</w:t>
      </w:r>
    </w:p>
    <w:p w14:paraId="549A6EB5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4396088B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</w:rPr>
        <w:t>Affiliations:</w:t>
      </w:r>
    </w:p>
    <w:p w14:paraId="6DD2A0D3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  <w:vertAlign w:val="superscript"/>
        </w:rPr>
        <w:t>1</w:t>
      </w:r>
      <w:r w:rsidRPr="00813E5F">
        <w:rPr>
          <w:rFonts w:ascii="Times New Roman" w:hAnsi="Times New Roman"/>
          <w:color w:val="000000"/>
        </w:rPr>
        <w:t xml:space="preserve"> Department of Emergency and Critical Care Medicine, Tsukuba Memorial Hospital, Tsukuba, Japan</w:t>
      </w:r>
    </w:p>
    <w:p w14:paraId="4470A0CF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  <w:vertAlign w:val="superscript"/>
        </w:rPr>
        <w:t>2</w:t>
      </w:r>
      <w:r w:rsidRPr="00813E5F">
        <w:rPr>
          <w:rFonts w:ascii="Times New Roman" w:hAnsi="Times New Roman"/>
          <w:color w:val="000000"/>
        </w:rPr>
        <w:t xml:space="preserve"> Department of General Medicine, Juntendo University Faculty of Medicine, Tokyo, Japan </w:t>
      </w:r>
    </w:p>
    <w:p w14:paraId="2FD5FD3E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  <w:vertAlign w:val="superscript"/>
        </w:rPr>
        <w:t>3</w:t>
      </w:r>
      <w:r w:rsidRPr="00813E5F">
        <w:rPr>
          <w:rFonts w:ascii="Times New Roman" w:hAnsi="Times New Roman"/>
          <w:color w:val="000000"/>
        </w:rPr>
        <w:t xml:space="preserve"> Advanced Medical Emergency Department and Critical Care Center, Japan Red Cross Maebashi Hospital, Maebashi, Japan</w:t>
      </w:r>
    </w:p>
    <w:p w14:paraId="3F60F769" w14:textId="77777777" w:rsidR="00813E5F" w:rsidRPr="00813E5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  <w:vertAlign w:val="superscript"/>
        </w:rPr>
        <w:t>4</w:t>
      </w:r>
      <w:r w:rsidRPr="00813E5F">
        <w:rPr>
          <w:rFonts w:ascii="Times New Roman" w:hAnsi="Times New Roman"/>
          <w:color w:val="000000"/>
        </w:rPr>
        <w:t xml:space="preserve"> Department of Emergency Medicine, Gunma University Graduate School of Medicine, Maebashi, Japan</w:t>
      </w:r>
    </w:p>
    <w:p w14:paraId="11AAD499" w14:textId="52B181EE" w:rsidR="00057C9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813E5F">
        <w:rPr>
          <w:rFonts w:ascii="Times New Roman" w:hAnsi="Times New Roman"/>
          <w:color w:val="000000"/>
          <w:vertAlign w:val="superscript"/>
        </w:rPr>
        <w:t>5</w:t>
      </w:r>
      <w:r w:rsidRPr="00813E5F">
        <w:rPr>
          <w:rFonts w:ascii="Times New Roman" w:hAnsi="Times New Roman"/>
          <w:color w:val="000000"/>
        </w:rPr>
        <w:t xml:space="preserve"> Department of Health Services Research, Faculty of Medicine, University of Tsukuba, Tsukuba, Japan</w:t>
      </w:r>
    </w:p>
    <w:p w14:paraId="7ED25B01" w14:textId="77777777" w:rsidR="00813E5F" w:rsidRPr="00057C9F" w:rsidRDefault="00813E5F" w:rsidP="00813E5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0838684E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 xml:space="preserve">Email addresses: </w:t>
      </w:r>
    </w:p>
    <w:p w14:paraId="77062F68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>Akira Komori: akg.6412@gmail.com</w:t>
      </w:r>
    </w:p>
    <w:p w14:paraId="43559607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 xml:space="preserve">Hiroki </w:t>
      </w:r>
      <w:proofErr w:type="spellStart"/>
      <w:r w:rsidRPr="00782F68">
        <w:rPr>
          <w:rFonts w:ascii="Times New Roman" w:hAnsi="Times New Roman"/>
          <w:color w:val="000000"/>
        </w:rPr>
        <w:t>Iriyama</w:t>
      </w:r>
      <w:proofErr w:type="spellEnd"/>
      <w:r w:rsidRPr="00782F68">
        <w:rPr>
          <w:rFonts w:ascii="Times New Roman" w:hAnsi="Times New Roman"/>
          <w:color w:val="000000"/>
        </w:rPr>
        <w:t>: iriyamahiroki@yahoo.co.jp</w:t>
      </w:r>
    </w:p>
    <w:p w14:paraId="45695E17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lastRenderedPageBreak/>
        <w:t xml:space="preserve">Takako </w:t>
      </w:r>
      <w:proofErr w:type="spellStart"/>
      <w:r w:rsidRPr="00782F68">
        <w:rPr>
          <w:rFonts w:ascii="Times New Roman" w:hAnsi="Times New Roman"/>
          <w:color w:val="000000"/>
        </w:rPr>
        <w:t>Kainoh</w:t>
      </w:r>
      <w:proofErr w:type="spellEnd"/>
      <w:r w:rsidRPr="00782F68">
        <w:rPr>
          <w:rFonts w:ascii="Times New Roman" w:hAnsi="Times New Roman"/>
          <w:color w:val="000000"/>
        </w:rPr>
        <w:t>: kitaharatakako@yahoo.co.jp</w:t>
      </w:r>
    </w:p>
    <w:p w14:paraId="764B6022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>Makoto Aoki: aokimakoto@gunma-u.ac.jp</w:t>
      </w:r>
    </w:p>
    <w:p w14:paraId="44B3F901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>Toshio Naito: naito@juntendo.ac.jp</w:t>
      </w:r>
    </w:p>
    <w:p w14:paraId="4764708E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>Toshikazu Abe: abetoshi111@gmail.com</w:t>
      </w:r>
    </w:p>
    <w:p w14:paraId="733EE594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4EFA517B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7414B91E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 xml:space="preserve">Corresponding Author: </w:t>
      </w:r>
    </w:p>
    <w:p w14:paraId="5A0EA125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>Toshikazu Abe, MD, MPH, PhD</w:t>
      </w:r>
    </w:p>
    <w:p w14:paraId="7E48DBFC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 xml:space="preserve">Department of Health Services Research, Faculty of Medicine, University of Tsukuba, Tsukuba, Japan </w:t>
      </w:r>
    </w:p>
    <w:p w14:paraId="4C2C40B1" w14:textId="77777777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>1-1-1</w:t>
      </w:r>
      <w:r w:rsidRPr="00782F68">
        <w:rPr>
          <w:rFonts w:ascii="Times New Roman" w:hAnsi="Times New Roman"/>
          <w:color w:val="000000"/>
        </w:rPr>
        <w:tab/>
      </w:r>
      <w:proofErr w:type="spellStart"/>
      <w:r w:rsidRPr="00782F68">
        <w:rPr>
          <w:rFonts w:ascii="Times New Roman" w:hAnsi="Times New Roman"/>
          <w:color w:val="000000"/>
        </w:rPr>
        <w:t>Tennodai</w:t>
      </w:r>
      <w:proofErr w:type="spellEnd"/>
      <w:r w:rsidRPr="00782F68">
        <w:rPr>
          <w:rFonts w:ascii="Times New Roman" w:hAnsi="Times New Roman"/>
          <w:color w:val="000000"/>
        </w:rPr>
        <w:t xml:space="preserve">, Tsukuba, Ibaraki 305-8577 Japan </w:t>
      </w:r>
    </w:p>
    <w:p w14:paraId="660C8C1A" w14:textId="58BAA0BD" w:rsidR="00782F68" w:rsidRPr="00782F68" w:rsidRDefault="00782F68" w:rsidP="00782F6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 w:rsidRPr="00782F68">
        <w:rPr>
          <w:rFonts w:ascii="Times New Roman" w:hAnsi="Times New Roman"/>
          <w:color w:val="000000"/>
        </w:rPr>
        <w:t>Email: abetoshi111@gmail.com</w:t>
      </w:r>
    </w:p>
    <w:p w14:paraId="5A235851" w14:textId="77777777" w:rsidR="00782F68" w:rsidRDefault="00782F68" w:rsidP="000D29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</w:p>
    <w:p w14:paraId="2DE149D8" w14:textId="0AB555B8" w:rsidR="00782F68" w:rsidRDefault="00782F68" w:rsidP="000D29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</w:p>
    <w:p w14:paraId="69A62C43" w14:textId="26FCFDED" w:rsidR="00782F68" w:rsidRDefault="00782F68" w:rsidP="000D29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</w:p>
    <w:p w14:paraId="52A6430A" w14:textId="4F66BD95" w:rsidR="00782F68" w:rsidRDefault="00782F68" w:rsidP="000D29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</w:p>
    <w:p w14:paraId="3383ECFF" w14:textId="12DA1558" w:rsidR="00782F68" w:rsidRDefault="00782F68" w:rsidP="000D29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</w:p>
    <w:p w14:paraId="53719441" w14:textId="47515FCC" w:rsidR="005A592D" w:rsidRDefault="005A592D" w:rsidP="000D29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</w:p>
    <w:p w14:paraId="1FB2EA10" w14:textId="18FFF185" w:rsidR="000D29F4" w:rsidRPr="00C473B2" w:rsidRDefault="00E71366" w:rsidP="000D29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 w:hint="eastAsia"/>
          <w:color w:val="000000"/>
          <w:sz w:val="20"/>
        </w:rPr>
        <w:lastRenderedPageBreak/>
        <w:t>Supplementary Table 1</w:t>
      </w:r>
      <w:r w:rsidR="000D29F4" w:rsidRPr="00C473B2">
        <w:rPr>
          <w:rFonts w:ascii="Times New Roman" w:hAnsi="Times New Roman"/>
          <w:color w:val="000000"/>
          <w:sz w:val="20"/>
        </w:rPr>
        <w:t>: Type of comorbidities in patients with and without infection</w:t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2127"/>
        <w:gridCol w:w="1984"/>
        <w:gridCol w:w="2126"/>
      </w:tblGrid>
      <w:tr w:rsidR="000D29F4" w:rsidRPr="00C33FDB" w14:paraId="48DE80C1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A1CA3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9753A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Non-infec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30E03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Infect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D37B2" w14:textId="0F37BE95" w:rsidR="000D29F4" w:rsidRPr="00C473B2" w:rsidRDefault="00B0451C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P-value</w:t>
            </w:r>
          </w:p>
        </w:tc>
      </w:tr>
      <w:tr w:rsidR="000D29F4" w:rsidRPr="00C33FDB" w14:paraId="2D23F85E" w14:textId="77777777" w:rsidTr="00E83255">
        <w:trPr>
          <w:trHeight w:val="360"/>
        </w:trPr>
        <w:tc>
          <w:tcPr>
            <w:tcW w:w="510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E44D5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Number</w:t>
            </w:r>
          </w:p>
        </w:tc>
        <w:tc>
          <w:tcPr>
            <w:tcW w:w="212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7A35541" w14:textId="21718A5A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140</w:t>
            </w:r>
            <w:r>
              <w:rPr>
                <w:rFonts w:ascii="Times New Roman" w:hAnsi="Times New Roman"/>
                <w:sz w:val="20"/>
              </w:rPr>
              <w:t>,</w:t>
            </w:r>
            <w:r w:rsidR="00BF1353">
              <w:rPr>
                <w:rFonts w:ascii="Times New Roman" w:hAnsi="Times New Roman"/>
                <w:sz w:val="20"/>
              </w:rPr>
              <w:t>610</w:t>
            </w:r>
            <w:r w:rsidRPr="00C473B2">
              <w:rPr>
                <w:rFonts w:ascii="Times New Roman" w:hAnsi="Times New Roman"/>
                <w:sz w:val="20"/>
              </w:rPr>
              <w:t xml:space="preserve"> (93</w:t>
            </w:r>
            <w:r w:rsidR="00BF1353">
              <w:rPr>
                <w:rFonts w:ascii="Times New Roman" w:hAnsi="Times New Roman"/>
                <w:sz w:val="20"/>
              </w:rPr>
              <w:t>.2</w:t>
            </w:r>
            <w:r w:rsidRPr="00C473B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98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400A6918" w14:textId="65E5C3CE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10</w:t>
            </w:r>
            <w:r>
              <w:rPr>
                <w:rFonts w:ascii="Times New Roman" w:hAnsi="Times New Roman"/>
                <w:sz w:val="20"/>
              </w:rPr>
              <w:t>,</w:t>
            </w:r>
            <w:r w:rsidR="00BF1353">
              <w:rPr>
                <w:rFonts w:ascii="Times New Roman" w:hAnsi="Times New Roman"/>
                <w:sz w:val="20"/>
              </w:rPr>
              <w:t>338</w:t>
            </w:r>
            <w:r w:rsidRPr="00C473B2">
              <w:rPr>
                <w:rFonts w:ascii="Times New Roman" w:hAnsi="Times New Roman"/>
                <w:sz w:val="20"/>
              </w:rPr>
              <w:t xml:space="preserve"> (6.</w:t>
            </w:r>
            <w:r w:rsidR="00BF1353">
              <w:rPr>
                <w:rFonts w:ascii="Times New Roman" w:hAnsi="Times New Roman"/>
                <w:sz w:val="20"/>
              </w:rPr>
              <w:t>8</w:t>
            </w:r>
            <w:r w:rsidRPr="00C473B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E8652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0D29F4" w:rsidRPr="00C33FDB" w14:paraId="086D418F" w14:textId="77777777" w:rsidTr="00E83255">
        <w:trPr>
          <w:trHeight w:val="36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BFC4C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Type of comorbiditi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ADAC1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71494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D2BFC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0D29F4" w:rsidRPr="00C33FDB" w14:paraId="14AF9934" w14:textId="77777777" w:rsidTr="00E83255">
        <w:trPr>
          <w:trHeight w:val="360"/>
        </w:trPr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CAB6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Ischemic heart diseases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980F" w14:textId="3A9598F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34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4.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5F87" w14:textId="3D835F26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6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33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6.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7CFC" w14:textId="5E2D8444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326205F1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893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4A3A" w14:textId="73E60B1F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68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5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36BC" w14:textId="5B4587B1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92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B5D2" w14:textId="664C8ABE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119A50EA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16B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2206" w14:textId="15736CA4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7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9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22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3FA1" w14:textId="081B932B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26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3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0291" w14:textId="69FA3E8B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695FF236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B7C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Other cardiac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E305" w14:textId="24E985F4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94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EAAC" w14:textId="2DC4B75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7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6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7045" w14:textId="30FF8FA9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6E3FEB2C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F815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Asth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F7C6" w14:textId="6EBB16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2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3EF9" w14:textId="1A59CF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55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9A59" w14:textId="774161F6" w:rsidR="000D29F4" w:rsidRPr="00C473B2" w:rsidRDefault="0084701A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588DD227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295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COP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41AC" w14:textId="0278C201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9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59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51A1" w14:textId="6DB7558F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92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67ED" w14:textId="2542EFEE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51B30F6C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11A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Other chronic lung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219B" w14:textId="2D5A4DCE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53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0503" w14:textId="31C483C3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81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.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8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056D" w14:textId="274650B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4069E20E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07E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Liver cirrh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4EF2" w14:textId="5AFF984B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6657" w14:textId="1A8267E4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3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8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FBEF" w14:textId="5DE86D0F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037C94EA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1F2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Chronic hepati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491C" w14:textId="17D845D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2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62A2" w14:textId="5EFCCCF5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3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A1D1" w14:textId="5922FA4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2B10E041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B25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Peptic ul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25BD" w14:textId="234FAA26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98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A1B2" w14:textId="423F30C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83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01EF" w14:textId="6280CF3F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5B2F6CAC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DA75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 xml:space="preserve">Inflammatory bowel diseas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80DD" w14:textId="0D3FD668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86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6743" w14:textId="65111484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5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4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7265" w14:textId="5B4D09C2" w:rsidR="000D29F4" w:rsidRPr="00C473B2" w:rsidRDefault="0084701A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</w:t>
            </w:r>
            <w:r w:rsidR="000D29F4" w:rsidRPr="00C473B2">
              <w:rPr>
                <w:rFonts w:ascii="Times New Roman" w:hAnsi="Times New Roman"/>
                <w:color w:val="000000"/>
                <w:sz w:val="20"/>
              </w:rPr>
              <w:t>.2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</w:tr>
      <w:tr w:rsidR="000D29F4" w:rsidRPr="00C33FDB" w14:paraId="00BB2F3E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F679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Other gastrointestinal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60B0" w14:textId="357C3058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4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4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2CE3" w14:textId="785763C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5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28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B7FD" w14:textId="55C2900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</w:tr>
      <w:tr w:rsidR="000D29F4" w:rsidRPr="00C33FDB" w14:paraId="07D27158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1832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D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F243" w14:textId="4B9BB1E4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6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8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A6E1" w14:textId="2F04678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513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E036" w14:textId="6BE8C20B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0152C212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E043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Obes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3306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75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27FF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8 (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5207" w14:textId="7C7F23F7" w:rsidR="000D29F4" w:rsidRPr="00C473B2" w:rsidRDefault="0084701A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3B682EEC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D2C0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Other metabolic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0205" w14:textId="5705390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5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5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38D4" w14:textId="7E69B335" w:rsidR="000D29F4" w:rsidRPr="00C473B2" w:rsidRDefault="00BF1353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06</w:t>
            </w:r>
            <w:r w:rsidR="000D29F4" w:rsidRPr="00C473B2">
              <w:rPr>
                <w:rFonts w:ascii="Times New Roman" w:hAnsi="Times New Roman"/>
                <w:color w:val="000000"/>
                <w:sz w:val="20"/>
              </w:rPr>
              <w:t xml:space="preserve">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1401" w14:textId="234BEB01" w:rsidR="000D29F4" w:rsidRPr="00C473B2" w:rsidRDefault="0084701A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2CDF0FCB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F54B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lastRenderedPageBreak/>
              <w:t>Str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04C2" w14:textId="380CE726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5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5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3707" w14:textId="620C700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8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69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FC5B" w14:textId="706D3329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</w:tr>
      <w:tr w:rsidR="000D29F4" w:rsidRPr="00C33FDB" w14:paraId="29742554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555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Psychiatric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6566" w14:textId="5B1C1F0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8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EABF" w14:textId="60DFE2FA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8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26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826C" w14:textId="3909B6DD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45B321EB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4EA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Dement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12B4" w14:textId="081385F0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9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81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3E96" w14:textId="7005F7FD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6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C700" w14:textId="0967D443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0CD0C2B3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02D3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Other neurological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12F3" w14:textId="3007A0C5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8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87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B3E5" w14:textId="2FAF62C9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4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13D6" w14:textId="06EB3318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16EAECC9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0B38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A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340B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8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5587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1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D31E" w14:textId="766D7BDA" w:rsidR="000D29F4" w:rsidRPr="00C473B2" w:rsidRDefault="0084701A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</w:t>
            </w:r>
            <w:r w:rsidR="000D29F4" w:rsidRPr="00C473B2">
              <w:rPr>
                <w:rFonts w:ascii="Times New Roman" w:hAnsi="Times New Roman"/>
                <w:color w:val="000000"/>
                <w:sz w:val="20"/>
              </w:rPr>
              <w:t>.4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</w:tr>
      <w:tr w:rsidR="000D29F4" w:rsidRPr="00C33FDB" w14:paraId="6B1F63A5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80D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Malignanc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3AEE" w14:textId="61355B4C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55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9EFE" w14:textId="56FC4B40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33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7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4AA4" w14:textId="6621BD73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0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093F9FCE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AA0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Hematological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955E" w14:textId="27DFAB85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44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F770" w14:textId="4AC3DBEA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4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4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57AE" w14:textId="56D88E9A" w:rsidR="000D29F4" w:rsidRPr="00C473B2" w:rsidRDefault="0084701A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</w:t>
            </w:r>
            <w:r w:rsidR="000D29F4" w:rsidRPr="00C473B2">
              <w:rPr>
                <w:rFonts w:ascii="Times New Roman" w:hAnsi="Times New Roman"/>
                <w:color w:val="000000"/>
                <w:sz w:val="20"/>
              </w:rPr>
              <w:t>.0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</w:tr>
      <w:tr w:rsidR="000D29F4" w:rsidRPr="00C33FDB" w14:paraId="018D4E63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6365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H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176C" w14:textId="4CE387AE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28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3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5C21" w14:textId="4FD900F7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24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4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4C49" w14:textId="20D45D21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</w:tr>
      <w:tr w:rsidR="000D29F4" w:rsidRPr="00C33FDB" w14:paraId="325AB466" w14:textId="77777777" w:rsidTr="00E83255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D27B" w14:textId="77777777" w:rsidR="000D29F4" w:rsidRPr="00C473B2" w:rsidRDefault="000D29F4" w:rsidP="00E83255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/>
                <w:sz w:val="20"/>
              </w:rPr>
            </w:pPr>
            <w:r w:rsidRPr="00C473B2">
              <w:rPr>
                <w:rFonts w:ascii="Times New Roman" w:hAnsi="Times New Roman"/>
                <w:sz w:val="20"/>
              </w:rPr>
              <w:t>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B7A19" w14:textId="4BBF2112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6</w:t>
            </w:r>
            <w:r w:rsidR="00BF1353">
              <w:rPr>
                <w:rFonts w:ascii="Times New Roman" w:hAnsi="Times New Roman"/>
                <w:color w:val="000000"/>
                <w:sz w:val="20"/>
              </w:rPr>
              <w:t>85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 xml:space="preserve"> (4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7E603" w14:textId="7E6483FB" w:rsidR="000D29F4" w:rsidRPr="00C473B2" w:rsidRDefault="00BF1353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02</w:t>
            </w:r>
            <w:r w:rsidR="000D29F4" w:rsidRPr="00C473B2">
              <w:rPr>
                <w:rFonts w:ascii="Times New Roman" w:hAnsi="Times New Roman"/>
                <w:color w:val="000000"/>
                <w:sz w:val="20"/>
              </w:rPr>
              <w:t xml:space="preserve"> (5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FE9D8" w14:textId="03B042C8" w:rsidR="000D29F4" w:rsidRPr="00C473B2" w:rsidRDefault="000D29F4" w:rsidP="00E832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473B2">
              <w:rPr>
                <w:rFonts w:ascii="Times New Roman" w:hAnsi="Times New Roman"/>
                <w:color w:val="000000"/>
                <w:sz w:val="20"/>
              </w:rPr>
              <w:t>&lt;</w:t>
            </w:r>
            <w:r w:rsidR="0084701A"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C473B2">
              <w:rPr>
                <w:rFonts w:ascii="Times New Roman" w:hAnsi="Times New Roman"/>
                <w:color w:val="000000"/>
                <w:sz w:val="20"/>
              </w:rPr>
              <w:t>.01</w:t>
            </w:r>
          </w:p>
        </w:tc>
      </w:tr>
    </w:tbl>
    <w:p w14:paraId="4655143B" w14:textId="48F6041C" w:rsidR="007D4F4E" w:rsidRPr="007D4F4E" w:rsidRDefault="000D29F4" w:rsidP="000D29F4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</w:rPr>
      </w:pPr>
      <w:r w:rsidRPr="00C473B2">
        <w:rPr>
          <w:rFonts w:ascii="Times New Roman" w:hAnsi="Times New Roman"/>
          <w:color w:val="000000"/>
          <w:sz w:val="20"/>
        </w:rPr>
        <w:t>COPD: Chronic obstructive pulmonary disease, DM</w:t>
      </w:r>
      <w:r w:rsidRPr="00C33FDB">
        <w:rPr>
          <w:rFonts w:ascii="Times New Roman" w:eastAsia="游ゴシック" w:hAnsi="Times New Roman" w:cs="Times New Roman"/>
          <w:color w:val="000000"/>
          <w:sz w:val="20"/>
          <w:szCs w:val="20"/>
        </w:rPr>
        <w:t>:</w:t>
      </w:r>
      <w:r w:rsidRPr="00C473B2">
        <w:rPr>
          <w:rFonts w:ascii="Times New Roman" w:hAnsi="Times New Roman"/>
          <w:color w:val="000000"/>
          <w:sz w:val="20"/>
        </w:rPr>
        <w:t xml:space="preserve"> Diabetes mellitus, AIDS</w:t>
      </w:r>
      <w:r w:rsidRPr="00C33FDB">
        <w:rPr>
          <w:rFonts w:ascii="Times New Roman" w:eastAsia="游ゴシック" w:hAnsi="Times New Roman" w:cs="Times New Roman"/>
          <w:color w:val="000000"/>
          <w:sz w:val="20"/>
          <w:szCs w:val="20"/>
        </w:rPr>
        <w:t>:</w:t>
      </w:r>
      <w:r w:rsidRPr="00C473B2">
        <w:rPr>
          <w:rFonts w:ascii="Times New Roman" w:hAnsi="Times New Roman"/>
          <w:color w:val="000000"/>
          <w:sz w:val="20"/>
        </w:rPr>
        <w:t xml:space="preserve"> </w:t>
      </w:r>
      <w:r w:rsidRPr="00C473B2">
        <w:rPr>
          <w:rFonts w:ascii="Times New Roman" w:hAnsi="Times New Roman"/>
          <w:sz w:val="20"/>
        </w:rPr>
        <w:t xml:space="preserve">Acquired immune deficiency syndrome, </w:t>
      </w:r>
      <w:r w:rsidRPr="00C473B2">
        <w:rPr>
          <w:rFonts w:ascii="Times New Roman" w:hAnsi="Times New Roman"/>
          <w:color w:val="000000"/>
          <w:sz w:val="20"/>
        </w:rPr>
        <w:t>HD</w:t>
      </w:r>
      <w:r w:rsidRPr="00C33FDB">
        <w:rPr>
          <w:rFonts w:ascii="Times New Roman" w:eastAsia="游ゴシック" w:hAnsi="Times New Roman" w:cs="Times New Roman"/>
          <w:color w:val="000000"/>
          <w:sz w:val="20"/>
          <w:szCs w:val="20"/>
        </w:rPr>
        <w:t>:</w:t>
      </w:r>
      <w:r w:rsidRPr="00C473B2">
        <w:rPr>
          <w:rFonts w:ascii="Times New Roman" w:hAnsi="Times New Roman"/>
          <w:color w:val="000000"/>
          <w:sz w:val="20"/>
        </w:rPr>
        <w:t xml:space="preserve"> </w:t>
      </w:r>
      <w:proofErr w:type="gramStart"/>
      <w:r w:rsidRPr="00C473B2">
        <w:rPr>
          <w:rFonts w:ascii="Times New Roman" w:hAnsi="Times New Roman"/>
          <w:color w:val="000000"/>
          <w:sz w:val="20"/>
        </w:rPr>
        <w:t>Hemodialysi</w:t>
      </w:r>
      <w:r w:rsidR="007D4F4E">
        <w:rPr>
          <w:rFonts w:ascii="Times New Roman" w:hAnsi="Times New Roman"/>
          <w:color w:val="000000"/>
          <w:sz w:val="20"/>
        </w:rPr>
        <w:t>s</w:t>
      </w:r>
      <w:proofErr w:type="gramEnd"/>
    </w:p>
    <w:p w14:paraId="382AB992" w14:textId="1651AC39" w:rsidR="00CB50AE" w:rsidRDefault="00CB50AE" w:rsidP="000D29F4"/>
    <w:p w14:paraId="5648BE74" w14:textId="2108767F" w:rsidR="00DF0583" w:rsidRDefault="00DF0583" w:rsidP="000D29F4"/>
    <w:p w14:paraId="5CB6B52F" w14:textId="77777777" w:rsidR="007D4F4E" w:rsidRDefault="007D4F4E" w:rsidP="000D29F4"/>
    <w:p w14:paraId="2822028C" w14:textId="3BC87214" w:rsidR="00DF0583" w:rsidRDefault="00DF0583" w:rsidP="000D29F4"/>
    <w:p w14:paraId="13CD2C1B" w14:textId="4121BC2F" w:rsidR="00DF0583" w:rsidRDefault="00DF0583" w:rsidP="000D29F4"/>
    <w:p w14:paraId="463D2FA4" w14:textId="345974E1" w:rsidR="00DF0583" w:rsidRDefault="00DF0583" w:rsidP="000D29F4"/>
    <w:p w14:paraId="66E5AE75" w14:textId="1462ACBA" w:rsidR="00DF0583" w:rsidRDefault="00DF0583" w:rsidP="000D29F4"/>
    <w:p w14:paraId="28891677" w14:textId="2E2FA43B" w:rsidR="00DF0583" w:rsidRDefault="00DF0583" w:rsidP="000D29F4"/>
    <w:p w14:paraId="243BCA6C" w14:textId="30264FBB" w:rsidR="00DF0583" w:rsidRDefault="00DF0583" w:rsidP="000D29F4"/>
    <w:p w14:paraId="48CD8117" w14:textId="0EDE2620" w:rsidR="00D068E0" w:rsidRDefault="00D068E0" w:rsidP="000D29F4"/>
    <w:p w14:paraId="7B695A23" w14:textId="77777777" w:rsidR="00D068E0" w:rsidRDefault="00D068E0" w:rsidP="000D29F4"/>
    <w:p w14:paraId="7DFAA046" w14:textId="31B509ED" w:rsidR="004A3B71" w:rsidRPr="004A3B71" w:rsidRDefault="004A3B71" w:rsidP="004A3B71">
      <w:pPr>
        <w:spacing w:line="480" w:lineRule="exact"/>
        <w:rPr>
          <w:rFonts w:ascii="Times New Roman" w:hAnsi="Times New Roman" w:cs="Times New Roman"/>
          <w:bCs/>
          <w:sz w:val="20"/>
          <w:szCs w:val="20"/>
        </w:rPr>
      </w:pPr>
      <w:r w:rsidRPr="005A592D">
        <w:rPr>
          <w:rFonts w:ascii="Times New Roman" w:hAnsi="Times New Roman" w:cs="Times New Roman" w:hint="eastAsia"/>
          <w:bCs/>
          <w:sz w:val="20"/>
          <w:szCs w:val="20"/>
        </w:rPr>
        <w:lastRenderedPageBreak/>
        <w:t>Supplementa</w:t>
      </w:r>
      <w:r w:rsidR="00411460">
        <w:rPr>
          <w:rFonts w:ascii="Times New Roman" w:hAnsi="Times New Roman" w:cs="Times New Roman" w:hint="eastAsia"/>
          <w:bCs/>
          <w:sz w:val="20"/>
          <w:szCs w:val="20"/>
        </w:rPr>
        <w:t>r</w:t>
      </w:r>
      <w:r w:rsidR="00411460">
        <w:rPr>
          <w:rFonts w:ascii="Times New Roman" w:hAnsi="Times New Roman" w:cs="Times New Roman"/>
          <w:bCs/>
          <w:sz w:val="20"/>
          <w:szCs w:val="20"/>
        </w:rPr>
        <w:t>y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 w:hint="eastAsia"/>
          <w:bCs/>
          <w:sz w:val="20"/>
          <w:szCs w:val="20"/>
        </w:rPr>
        <w:t>2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A03135">
        <w:rPr>
          <w:rFonts w:ascii="Times New Roman" w:hAnsi="Times New Roman" w:cs="Times New Roman"/>
          <w:bCs/>
          <w:sz w:val="20"/>
          <w:szCs w:val="20"/>
        </w:rPr>
        <w:t>Results of m</w:t>
      </w:r>
      <w:r w:rsidRPr="005A592D">
        <w:rPr>
          <w:rFonts w:ascii="Times New Roman" w:hAnsi="Times New Roman" w:cs="Times New Roman"/>
          <w:bCs/>
          <w:sz w:val="20"/>
          <w:szCs w:val="20"/>
        </w:rPr>
        <w:t>ultivariable logistic regression analysis in trauma patients (n=</w:t>
      </w:r>
      <w:r w:rsidR="00257D5F">
        <w:rPr>
          <w:rFonts w:ascii="Times New Roman" w:hAnsi="Times New Roman" w:cs="Times New Roman"/>
          <w:bCs/>
          <w:sz w:val="20"/>
          <w:szCs w:val="20"/>
        </w:rPr>
        <w:t>147,527</w:t>
      </w:r>
      <w:r w:rsidRPr="005A592D">
        <w:rPr>
          <w:rFonts w:ascii="Times New Roman" w:hAnsi="Times New Roman" w:cs="Times New Roman"/>
          <w:bCs/>
          <w:sz w:val="20"/>
          <w:szCs w:val="20"/>
        </w:rPr>
        <w:t>)</w:t>
      </w:r>
    </w:p>
    <w:tbl>
      <w:tblPr>
        <w:tblW w:w="835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8"/>
        <w:gridCol w:w="1284"/>
        <w:gridCol w:w="828"/>
        <w:gridCol w:w="828"/>
        <w:gridCol w:w="973"/>
      </w:tblGrid>
      <w:tr w:rsidR="00A03135" w:rsidRPr="00A03135" w14:paraId="3EE626B3" w14:textId="77777777" w:rsidTr="00A03135">
        <w:trPr>
          <w:trHeight w:val="370"/>
        </w:trPr>
        <w:tc>
          <w:tcPr>
            <w:tcW w:w="44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47807CE" w14:textId="77777777" w:rsidR="00A03135" w:rsidRPr="00A03135" w:rsidRDefault="00A031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71667615"/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BD0676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51C37D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696B68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P-value</w:t>
            </w:r>
          </w:p>
        </w:tc>
      </w:tr>
      <w:tr w:rsidR="00A03135" w:rsidRPr="00A03135" w14:paraId="0E2B8F4B" w14:textId="77777777" w:rsidTr="00A03135">
        <w:trPr>
          <w:trHeight w:val="370"/>
        </w:trPr>
        <w:tc>
          <w:tcPr>
            <w:tcW w:w="4438" w:type="dxa"/>
            <w:noWrap/>
            <w:vAlign w:val="center"/>
            <w:hideMark/>
          </w:tcPr>
          <w:p w14:paraId="1E6774F3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Trauma severity (ISS category) / infection</w:t>
            </w:r>
          </w:p>
        </w:tc>
        <w:tc>
          <w:tcPr>
            <w:tcW w:w="1284" w:type="dxa"/>
            <w:noWrap/>
            <w:vAlign w:val="center"/>
            <w:hideMark/>
          </w:tcPr>
          <w:p w14:paraId="01FE528B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14B13DD2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6E9D51EB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245C90CB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1C121D2A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3824F80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ild (ISS &lt; 15)        / absence</w:t>
            </w:r>
          </w:p>
        </w:tc>
        <w:tc>
          <w:tcPr>
            <w:tcW w:w="2940" w:type="dxa"/>
            <w:gridSpan w:val="3"/>
            <w:noWrap/>
            <w:vAlign w:val="center"/>
            <w:hideMark/>
          </w:tcPr>
          <w:p w14:paraId="7D4BFED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noWrap/>
            <w:vAlign w:val="center"/>
            <w:hideMark/>
          </w:tcPr>
          <w:p w14:paraId="677C067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135" w:rsidRPr="00A03135" w14:paraId="3D04230C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7DF5A4BA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ild (ISS &lt; 15)        / present</w:t>
            </w:r>
          </w:p>
        </w:tc>
        <w:tc>
          <w:tcPr>
            <w:tcW w:w="1284" w:type="dxa"/>
            <w:noWrap/>
            <w:vAlign w:val="center"/>
            <w:hideMark/>
          </w:tcPr>
          <w:p w14:paraId="53BD76E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.09 </w:t>
            </w:r>
          </w:p>
        </w:tc>
        <w:tc>
          <w:tcPr>
            <w:tcW w:w="828" w:type="dxa"/>
            <w:noWrap/>
            <w:vAlign w:val="center"/>
            <w:hideMark/>
          </w:tcPr>
          <w:p w14:paraId="2687FF3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13 </w:t>
            </w:r>
          </w:p>
        </w:tc>
        <w:tc>
          <w:tcPr>
            <w:tcW w:w="828" w:type="dxa"/>
            <w:noWrap/>
            <w:vAlign w:val="center"/>
            <w:hideMark/>
          </w:tcPr>
          <w:p w14:paraId="4A57E09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.21 </w:t>
            </w:r>
          </w:p>
        </w:tc>
        <w:tc>
          <w:tcPr>
            <w:tcW w:w="973" w:type="dxa"/>
            <w:noWrap/>
            <w:vAlign w:val="center"/>
            <w:hideMark/>
          </w:tcPr>
          <w:p w14:paraId="2850C0E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64151FDB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2C15CB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oderate (ISS 15–29) / absence</w:t>
            </w:r>
          </w:p>
        </w:tc>
        <w:tc>
          <w:tcPr>
            <w:tcW w:w="1284" w:type="dxa"/>
            <w:noWrap/>
            <w:vAlign w:val="center"/>
            <w:hideMark/>
          </w:tcPr>
          <w:p w14:paraId="2F0FFFF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828" w:type="dxa"/>
            <w:noWrap/>
            <w:vAlign w:val="center"/>
            <w:hideMark/>
          </w:tcPr>
          <w:p w14:paraId="13DBE59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828" w:type="dxa"/>
            <w:noWrap/>
            <w:vAlign w:val="center"/>
            <w:hideMark/>
          </w:tcPr>
          <w:p w14:paraId="7603046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50 </w:t>
            </w:r>
          </w:p>
        </w:tc>
        <w:tc>
          <w:tcPr>
            <w:tcW w:w="973" w:type="dxa"/>
            <w:noWrap/>
            <w:vAlign w:val="center"/>
            <w:hideMark/>
          </w:tcPr>
          <w:p w14:paraId="6CCBDE1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3F447FE1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1973F13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oderate (ISS 15–29) / present</w:t>
            </w:r>
          </w:p>
        </w:tc>
        <w:tc>
          <w:tcPr>
            <w:tcW w:w="1284" w:type="dxa"/>
            <w:noWrap/>
            <w:vAlign w:val="center"/>
            <w:hideMark/>
          </w:tcPr>
          <w:p w14:paraId="0FFACBD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02 </w:t>
            </w:r>
          </w:p>
        </w:tc>
        <w:tc>
          <w:tcPr>
            <w:tcW w:w="828" w:type="dxa"/>
            <w:noWrap/>
            <w:vAlign w:val="center"/>
            <w:hideMark/>
          </w:tcPr>
          <w:p w14:paraId="2369C0C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21 </w:t>
            </w:r>
          </w:p>
        </w:tc>
        <w:tc>
          <w:tcPr>
            <w:tcW w:w="828" w:type="dxa"/>
            <w:noWrap/>
            <w:vAlign w:val="center"/>
            <w:hideMark/>
          </w:tcPr>
          <w:p w14:paraId="2B167B4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94 </w:t>
            </w:r>
          </w:p>
        </w:tc>
        <w:tc>
          <w:tcPr>
            <w:tcW w:w="973" w:type="dxa"/>
            <w:noWrap/>
            <w:vAlign w:val="center"/>
            <w:hideMark/>
          </w:tcPr>
          <w:p w14:paraId="1884F1F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38D70C2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1EAB613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Severe (ISS ≥ 30)      / absent</w:t>
            </w:r>
          </w:p>
        </w:tc>
        <w:tc>
          <w:tcPr>
            <w:tcW w:w="1284" w:type="dxa"/>
            <w:noWrap/>
            <w:vAlign w:val="center"/>
            <w:hideMark/>
          </w:tcPr>
          <w:p w14:paraId="6457E0D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50 </w:t>
            </w:r>
          </w:p>
        </w:tc>
        <w:tc>
          <w:tcPr>
            <w:tcW w:w="828" w:type="dxa"/>
            <w:noWrap/>
            <w:vAlign w:val="center"/>
            <w:hideMark/>
          </w:tcPr>
          <w:p w14:paraId="1A59DEE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79 </w:t>
            </w:r>
          </w:p>
        </w:tc>
        <w:tc>
          <w:tcPr>
            <w:tcW w:w="828" w:type="dxa"/>
            <w:noWrap/>
            <w:vAlign w:val="center"/>
            <w:hideMark/>
          </w:tcPr>
          <w:p w14:paraId="04C8A68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30 </w:t>
            </w:r>
          </w:p>
        </w:tc>
        <w:tc>
          <w:tcPr>
            <w:tcW w:w="973" w:type="dxa"/>
            <w:noWrap/>
            <w:vAlign w:val="center"/>
            <w:hideMark/>
          </w:tcPr>
          <w:p w14:paraId="20AA1AE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0EBC0317" w14:textId="77777777" w:rsidTr="00A03135">
        <w:trPr>
          <w:trHeight w:val="36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9EDCA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Severe (ISS ≥ 30)      / presen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42C0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9297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37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85A7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66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2CBA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6949331A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DCF4406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84" w:type="dxa"/>
            <w:noWrap/>
            <w:vAlign w:val="center"/>
            <w:hideMark/>
          </w:tcPr>
          <w:p w14:paraId="73717CA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828" w:type="dxa"/>
            <w:noWrap/>
            <w:vAlign w:val="center"/>
            <w:hideMark/>
          </w:tcPr>
          <w:p w14:paraId="63C7469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828" w:type="dxa"/>
            <w:noWrap/>
            <w:vAlign w:val="center"/>
            <w:hideMark/>
          </w:tcPr>
          <w:p w14:paraId="6EECE74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973" w:type="dxa"/>
            <w:noWrap/>
            <w:vAlign w:val="center"/>
            <w:hideMark/>
          </w:tcPr>
          <w:p w14:paraId="11724EE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11B28165" w14:textId="77777777" w:rsidTr="00A03135">
        <w:trPr>
          <w:trHeight w:val="36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A6814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795D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D2DE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5EE7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A7AB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26391BE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81ABB1D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1284" w:type="dxa"/>
            <w:noWrap/>
            <w:vAlign w:val="center"/>
            <w:hideMark/>
          </w:tcPr>
          <w:p w14:paraId="0488FC9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164ED10C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68B688EE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3DB00EEB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2BAD05AE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77F007D0" w14:textId="77777777" w:rsidR="00A03135" w:rsidRPr="00A03135" w:rsidRDefault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  <w:noWrap/>
            <w:vAlign w:val="center"/>
            <w:hideMark/>
          </w:tcPr>
          <w:p w14:paraId="4E68BEC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828" w:type="dxa"/>
            <w:noWrap/>
            <w:vAlign w:val="center"/>
            <w:hideMark/>
          </w:tcPr>
          <w:p w14:paraId="236BE13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28" w:type="dxa"/>
            <w:noWrap/>
            <w:vAlign w:val="center"/>
            <w:hideMark/>
          </w:tcPr>
          <w:p w14:paraId="7CAAC2C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973" w:type="dxa"/>
            <w:noWrap/>
            <w:vAlign w:val="center"/>
            <w:hideMark/>
          </w:tcPr>
          <w:p w14:paraId="3E0046E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A03135" w:rsidRPr="00A03135" w14:paraId="0D41ADC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7BF9E0F" w14:textId="77777777" w:rsidR="00A03135" w:rsidRPr="00A03135" w:rsidRDefault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  <w:noWrap/>
            <w:vAlign w:val="center"/>
            <w:hideMark/>
          </w:tcPr>
          <w:p w14:paraId="7D1F619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828" w:type="dxa"/>
            <w:noWrap/>
            <w:vAlign w:val="center"/>
            <w:hideMark/>
          </w:tcPr>
          <w:p w14:paraId="37F0BEC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828" w:type="dxa"/>
            <w:noWrap/>
            <w:vAlign w:val="center"/>
            <w:hideMark/>
          </w:tcPr>
          <w:p w14:paraId="29D3536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973" w:type="dxa"/>
            <w:noWrap/>
            <w:vAlign w:val="center"/>
            <w:hideMark/>
          </w:tcPr>
          <w:p w14:paraId="2B34377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A03135" w:rsidRPr="00A03135" w14:paraId="1B9DDB5B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BB445F8" w14:textId="77777777" w:rsidR="00A03135" w:rsidRPr="00A03135" w:rsidRDefault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  <w:noWrap/>
            <w:vAlign w:val="center"/>
            <w:hideMark/>
          </w:tcPr>
          <w:p w14:paraId="3DED080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828" w:type="dxa"/>
            <w:noWrap/>
            <w:vAlign w:val="center"/>
            <w:hideMark/>
          </w:tcPr>
          <w:p w14:paraId="495A7CB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828" w:type="dxa"/>
            <w:noWrap/>
            <w:vAlign w:val="center"/>
            <w:hideMark/>
          </w:tcPr>
          <w:p w14:paraId="2F704A5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973" w:type="dxa"/>
            <w:noWrap/>
            <w:vAlign w:val="center"/>
            <w:hideMark/>
          </w:tcPr>
          <w:p w14:paraId="01E0796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A03135" w:rsidRPr="00A03135" w14:paraId="1F5380DB" w14:textId="77777777" w:rsidTr="00A03135">
        <w:trPr>
          <w:trHeight w:val="36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4E65D" w14:textId="77777777" w:rsidR="00A03135" w:rsidRPr="00A03135" w:rsidRDefault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6400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2EF8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C2E0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E21C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3887394F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18311B2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1284" w:type="dxa"/>
            <w:noWrap/>
            <w:vAlign w:val="center"/>
            <w:hideMark/>
          </w:tcPr>
          <w:p w14:paraId="7C4AC61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828" w:type="dxa"/>
            <w:noWrap/>
            <w:vAlign w:val="center"/>
            <w:hideMark/>
          </w:tcPr>
          <w:p w14:paraId="5B9E0D7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828" w:type="dxa"/>
            <w:noWrap/>
            <w:vAlign w:val="center"/>
            <w:hideMark/>
          </w:tcPr>
          <w:p w14:paraId="59774F3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973" w:type="dxa"/>
            <w:noWrap/>
            <w:vAlign w:val="center"/>
            <w:hideMark/>
          </w:tcPr>
          <w:p w14:paraId="5125F72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35BA62DE" w14:textId="77777777" w:rsidTr="00A03135">
        <w:trPr>
          <w:trHeight w:val="36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E50A2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834E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1C0B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B9EB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5026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A03135" w:rsidRPr="00A03135" w14:paraId="525D9EA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A6FA7A1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Concomitant complications</w:t>
            </w:r>
          </w:p>
        </w:tc>
        <w:tc>
          <w:tcPr>
            <w:tcW w:w="1284" w:type="dxa"/>
            <w:noWrap/>
            <w:vAlign w:val="center"/>
            <w:hideMark/>
          </w:tcPr>
          <w:p w14:paraId="387EA22E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6D209E9E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1772006C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0B86EDCE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5206E8F4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C9C239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Neurological system</w:t>
            </w:r>
          </w:p>
        </w:tc>
        <w:tc>
          <w:tcPr>
            <w:tcW w:w="1284" w:type="dxa"/>
            <w:noWrap/>
            <w:vAlign w:val="center"/>
            <w:hideMark/>
          </w:tcPr>
          <w:p w14:paraId="3D0E372A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656721E5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408C2DA6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5CC022E1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42D7EE7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E23C2F6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ydrocephalus</w:t>
            </w:r>
          </w:p>
        </w:tc>
        <w:tc>
          <w:tcPr>
            <w:tcW w:w="1284" w:type="dxa"/>
            <w:noWrap/>
            <w:vAlign w:val="center"/>
            <w:hideMark/>
          </w:tcPr>
          <w:p w14:paraId="6CFB4DE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828" w:type="dxa"/>
            <w:noWrap/>
            <w:vAlign w:val="center"/>
            <w:hideMark/>
          </w:tcPr>
          <w:p w14:paraId="7FE87E8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828" w:type="dxa"/>
            <w:noWrap/>
            <w:vAlign w:val="center"/>
            <w:hideMark/>
          </w:tcPr>
          <w:p w14:paraId="154B7C6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973" w:type="dxa"/>
            <w:noWrap/>
            <w:vAlign w:val="center"/>
            <w:hideMark/>
          </w:tcPr>
          <w:p w14:paraId="0BF14B0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A03135" w:rsidRPr="00A03135" w14:paraId="5917675C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70E3F111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igher brain dysfunction</w:t>
            </w:r>
          </w:p>
        </w:tc>
        <w:tc>
          <w:tcPr>
            <w:tcW w:w="1284" w:type="dxa"/>
            <w:noWrap/>
            <w:vAlign w:val="center"/>
            <w:hideMark/>
          </w:tcPr>
          <w:p w14:paraId="73A40EF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828" w:type="dxa"/>
            <w:noWrap/>
            <w:vAlign w:val="center"/>
            <w:hideMark/>
          </w:tcPr>
          <w:p w14:paraId="77DEE1E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828" w:type="dxa"/>
            <w:noWrap/>
            <w:vAlign w:val="center"/>
            <w:hideMark/>
          </w:tcPr>
          <w:p w14:paraId="3C8C984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973" w:type="dxa"/>
            <w:noWrap/>
            <w:vAlign w:val="center"/>
            <w:hideMark/>
          </w:tcPr>
          <w:p w14:paraId="78BBD64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17D7959A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71E5160D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Mental disorders (PTSD, etc.)</w:t>
            </w:r>
          </w:p>
        </w:tc>
        <w:tc>
          <w:tcPr>
            <w:tcW w:w="1284" w:type="dxa"/>
            <w:noWrap/>
            <w:vAlign w:val="center"/>
            <w:hideMark/>
          </w:tcPr>
          <w:p w14:paraId="7C8BE48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828" w:type="dxa"/>
            <w:noWrap/>
            <w:vAlign w:val="center"/>
            <w:hideMark/>
          </w:tcPr>
          <w:p w14:paraId="1DCC3B4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828" w:type="dxa"/>
            <w:noWrap/>
            <w:vAlign w:val="center"/>
            <w:hideMark/>
          </w:tcPr>
          <w:p w14:paraId="3F0A2FD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973" w:type="dxa"/>
            <w:noWrap/>
            <w:vAlign w:val="center"/>
            <w:hideMark/>
          </w:tcPr>
          <w:p w14:paraId="04D91A6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5B6E33C7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492EBCB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 xml:space="preserve">  Fat embolism</w:t>
            </w:r>
          </w:p>
        </w:tc>
        <w:tc>
          <w:tcPr>
            <w:tcW w:w="1284" w:type="dxa"/>
            <w:noWrap/>
            <w:vAlign w:val="center"/>
            <w:hideMark/>
          </w:tcPr>
          <w:p w14:paraId="536CA31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828" w:type="dxa"/>
            <w:noWrap/>
            <w:vAlign w:val="center"/>
            <w:hideMark/>
          </w:tcPr>
          <w:p w14:paraId="09B962C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828" w:type="dxa"/>
            <w:noWrap/>
            <w:vAlign w:val="center"/>
            <w:hideMark/>
          </w:tcPr>
          <w:p w14:paraId="280E3ED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973" w:type="dxa"/>
            <w:noWrap/>
            <w:vAlign w:val="center"/>
            <w:hideMark/>
          </w:tcPr>
          <w:p w14:paraId="458D5E7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03135" w:rsidRPr="00A03135" w14:paraId="177A3A3D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DC541B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Cerebrospinal fluid leakage</w:t>
            </w:r>
          </w:p>
        </w:tc>
        <w:tc>
          <w:tcPr>
            <w:tcW w:w="1284" w:type="dxa"/>
            <w:noWrap/>
            <w:vAlign w:val="center"/>
            <w:hideMark/>
          </w:tcPr>
          <w:p w14:paraId="0377F7C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828" w:type="dxa"/>
            <w:noWrap/>
            <w:vAlign w:val="center"/>
            <w:hideMark/>
          </w:tcPr>
          <w:p w14:paraId="2C6A754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828" w:type="dxa"/>
            <w:noWrap/>
            <w:vAlign w:val="center"/>
            <w:hideMark/>
          </w:tcPr>
          <w:p w14:paraId="0B20E2C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973" w:type="dxa"/>
            <w:noWrap/>
            <w:vAlign w:val="center"/>
            <w:hideMark/>
          </w:tcPr>
          <w:p w14:paraId="07A9C86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A03135" w:rsidRPr="00A03135" w14:paraId="42FE4E22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71904A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84" w:type="dxa"/>
            <w:noWrap/>
            <w:vAlign w:val="center"/>
            <w:hideMark/>
          </w:tcPr>
          <w:p w14:paraId="25D5953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828" w:type="dxa"/>
            <w:noWrap/>
            <w:vAlign w:val="center"/>
            <w:hideMark/>
          </w:tcPr>
          <w:p w14:paraId="0DC9A76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828" w:type="dxa"/>
            <w:noWrap/>
            <w:vAlign w:val="center"/>
            <w:hideMark/>
          </w:tcPr>
          <w:p w14:paraId="0C273CF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973" w:type="dxa"/>
            <w:noWrap/>
            <w:vAlign w:val="center"/>
            <w:hideMark/>
          </w:tcPr>
          <w:p w14:paraId="585B55F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6A9C4C50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310840EC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irculation </w:t>
            </w:r>
          </w:p>
        </w:tc>
        <w:tc>
          <w:tcPr>
            <w:tcW w:w="1284" w:type="dxa"/>
            <w:noWrap/>
            <w:vAlign w:val="center"/>
            <w:hideMark/>
          </w:tcPr>
          <w:p w14:paraId="24AF7E05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7B8248F3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503588E3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30D15AFC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6FF9DC78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9287FF1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cute coronary syndrome</w:t>
            </w:r>
          </w:p>
        </w:tc>
        <w:tc>
          <w:tcPr>
            <w:tcW w:w="1284" w:type="dxa"/>
            <w:noWrap/>
            <w:vAlign w:val="center"/>
            <w:hideMark/>
          </w:tcPr>
          <w:p w14:paraId="71C1031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2.7 </w:t>
            </w:r>
          </w:p>
        </w:tc>
        <w:tc>
          <w:tcPr>
            <w:tcW w:w="828" w:type="dxa"/>
            <w:noWrap/>
            <w:vAlign w:val="center"/>
            <w:hideMark/>
          </w:tcPr>
          <w:p w14:paraId="14A0483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828" w:type="dxa"/>
            <w:noWrap/>
            <w:vAlign w:val="center"/>
            <w:hideMark/>
          </w:tcPr>
          <w:p w14:paraId="63FF757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973" w:type="dxa"/>
            <w:noWrap/>
            <w:vAlign w:val="center"/>
            <w:hideMark/>
          </w:tcPr>
          <w:p w14:paraId="5A4A505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&lt;0.01</w:t>
            </w:r>
          </w:p>
        </w:tc>
      </w:tr>
      <w:tr w:rsidR="00A03135" w:rsidRPr="00A03135" w14:paraId="713FCEBD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F8BDBE1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Shock</w:t>
            </w:r>
          </w:p>
        </w:tc>
        <w:tc>
          <w:tcPr>
            <w:tcW w:w="1284" w:type="dxa"/>
            <w:noWrap/>
            <w:vAlign w:val="center"/>
            <w:hideMark/>
          </w:tcPr>
          <w:p w14:paraId="137F435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828" w:type="dxa"/>
            <w:noWrap/>
            <w:vAlign w:val="center"/>
            <w:hideMark/>
          </w:tcPr>
          <w:p w14:paraId="1447636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828" w:type="dxa"/>
            <w:noWrap/>
            <w:vAlign w:val="center"/>
            <w:hideMark/>
          </w:tcPr>
          <w:p w14:paraId="11BE525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973" w:type="dxa"/>
            <w:noWrap/>
            <w:vAlign w:val="center"/>
            <w:hideMark/>
          </w:tcPr>
          <w:p w14:paraId="4D69DC9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</w:tr>
      <w:tr w:rsidR="00A03135" w:rsidRPr="00A03135" w14:paraId="45E72521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37EB129C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cute kidney injury</w:t>
            </w:r>
          </w:p>
        </w:tc>
        <w:tc>
          <w:tcPr>
            <w:tcW w:w="1284" w:type="dxa"/>
            <w:noWrap/>
            <w:vAlign w:val="center"/>
            <w:hideMark/>
          </w:tcPr>
          <w:p w14:paraId="5035BE8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34 </w:t>
            </w:r>
          </w:p>
        </w:tc>
        <w:tc>
          <w:tcPr>
            <w:tcW w:w="828" w:type="dxa"/>
            <w:noWrap/>
            <w:vAlign w:val="center"/>
            <w:hideMark/>
          </w:tcPr>
          <w:p w14:paraId="38DAB19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91 </w:t>
            </w:r>
          </w:p>
        </w:tc>
        <w:tc>
          <w:tcPr>
            <w:tcW w:w="828" w:type="dxa"/>
            <w:noWrap/>
            <w:vAlign w:val="center"/>
            <w:hideMark/>
          </w:tcPr>
          <w:p w14:paraId="38DC777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.19 </w:t>
            </w:r>
          </w:p>
        </w:tc>
        <w:tc>
          <w:tcPr>
            <w:tcW w:w="973" w:type="dxa"/>
            <w:noWrap/>
            <w:vAlign w:val="center"/>
            <w:hideMark/>
          </w:tcPr>
          <w:p w14:paraId="7CE059E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275BAFFC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F882DD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bdominal compartment syndrome </w:t>
            </w:r>
          </w:p>
        </w:tc>
        <w:tc>
          <w:tcPr>
            <w:tcW w:w="1284" w:type="dxa"/>
            <w:noWrap/>
            <w:vAlign w:val="center"/>
            <w:hideMark/>
          </w:tcPr>
          <w:p w14:paraId="36537C8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828" w:type="dxa"/>
            <w:noWrap/>
            <w:vAlign w:val="center"/>
            <w:hideMark/>
          </w:tcPr>
          <w:p w14:paraId="3BDE193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828" w:type="dxa"/>
            <w:noWrap/>
            <w:vAlign w:val="center"/>
            <w:hideMark/>
          </w:tcPr>
          <w:p w14:paraId="5279633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973" w:type="dxa"/>
            <w:noWrap/>
            <w:vAlign w:val="center"/>
            <w:hideMark/>
          </w:tcPr>
          <w:p w14:paraId="15DF01F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A03135" w:rsidRPr="00A03135" w14:paraId="4D30928A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37B1A10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84" w:type="dxa"/>
            <w:noWrap/>
            <w:vAlign w:val="center"/>
            <w:hideMark/>
          </w:tcPr>
          <w:p w14:paraId="24A37E2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828" w:type="dxa"/>
            <w:noWrap/>
            <w:vAlign w:val="center"/>
            <w:hideMark/>
          </w:tcPr>
          <w:p w14:paraId="2F2C5E3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828" w:type="dxa"/>
            <w:noWrap/>
            <w:vAlign w:val="center"/>
            <w:hideMark/>
          </w:tcPr>
          <w:p w14:paraId="5426291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973" w:type="dxa"/>
            <w:noWrap/>
            <w:vAlign w:val="center"/>
            <w:hideMark/>
          </w:tcPr>
          <w:p w14:paraId="5703F08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6EC4E91D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B7283E2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Respiratory </w:t>
            </w:r>
          </w:p>
        </w:tc>
        <w:tc>
          <w:tcPr>
            <w:tcW w:w="1284" w:type="dxa"/>
            <w:noWrap/>
            <w:vAlign w:val="center"/>
            <w:hideMark/>
          </w:tcPr>
          <w:p w14:paraId="533A6771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029F3AF0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31A4B758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171A809E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2B0D8F1D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132FF4D3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Lung edema</w:t>
            </w:r>
          </w:p>
        </w:tc>
        <w:tc>
          <w:tcPr>
            <w:tcW w:w="1284" w:type="dxa"/>
            <w:noWrap/>
            <w:vAlign w:val="center"/>
            <w:hideMark/>
          </w:tcPr>
          <w:p w14:paraId="31CFFCB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828" w:type="dxa"/>
            <w:noWrap/>
            <w:vAlign w:val="center"/>
            <w:hideMark/>
          </w:tcPr>
          <w:p w14:paraId="131F164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828" w:type="dxa"/>
            <w:noWrap/>
            <w:vAlign w:val="center"/>
            <w:hideMark/>
          </w:tcPr>
          <w:p w14:paraId="2AA6902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973" w:type="dxa"/>
            <w:noWrap/>
            <w:vAlign w:val="center"/>
            <w:hideMark/>
          </w:tcPr>
          <w:p w14:paraId="52F5641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A03135" w:rsidRPr="00A03135" w14:paraId="65CF29E9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2380D53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telectasis</w:t>
            </w:r>
          </w:p>
        </w:tc>
        <w:tc>
          <w:tcPr>
            <w:tcW w:w="1284" w:type="dxa"/>
            <w:noWrap/>
            <w:vAlign w:val="center"/>
            <w:hideMark/>
          </w:tcPr>
          <w:p w14:paraId="7B63EF0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828" w:type="dxa"/>
            <w:noWrap/>
            <w:vAlign w:val="center"/>
            <w:hideMark/>
          </w:tcPr>
          <w:p w14:paraId="43D6FE5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828" w:type="dxa"/>
            <w:noWrap/>
            <w:vAlign w:val="center"/>
            <w:hideMark/>
          </w:tcPr>
          <w:p w14:paraId="29E8656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973" w:type="dxa"/>
            <w:noWrap/>
            <w:vAlign w:val="center"/>
            <w:hideMark/>
          </w:tcPr>
          <w:p w14:paraId="538664A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04F52363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787BD0A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Pulmonary embolism</w:t>
            </w:r>
          </w:p>
        </w:tc>
        <w:tc>
          <w:tcPr>
            <w:tcW w:w="1284" w:type="dxa"/>
            <w:noWrap/>
            <w:vAlign w:val="center"/>
            <w:hideMark/>
          </w:tcPr>
          <w:p w14:paraId="0D6C09F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828" w:type="dxa"/>
            <w:noWrap/>
            <w:vAlign w:val="center"/>
            <w:hideMark/>
          </w:tcPr>
          <w:p w14:paraId="04C720B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828" w:type="dxa"/>
            <w:noWrap/>
            <w:vAlign w:val="center"/>
            <w:hideMark/>
          </w:tcPr>
          <w:p w14:paraId="663E2FF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973" w:type="dxa"/>
            <w:noWrap/>
            <w:vAlign w:val="center"/>
            <w:hideMark/>
          </w:tcPr>
          <w:p w14:paraId="7AC2243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A03135" w:rsidRPr="00A03135" w14:paraId="739630FC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B5B3DBE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RDS and respiratory failure </w:t>
            </w:r>
          </w:p>
        </w:tc>
        <w:tc>
          <w:tcPr>
            <w:tcW w:w="1284" w:type="dxa"/>
            <w:noWrap/>
            <w:vAlign w:val="center"/>
            <w:hideMark/>
          </w:tcPr>
          <w:p w14:paraId="065C856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87 </w:t>
            </w:r>
          </w:p>
        </w:tc>
        <w:tc>
          <w:tcPr>
            <w:tcW w:w="828" w:type="dxa"/>
            <w:noWrap/>
            <w:vAlign w:val="center"/>
            <w:hideMark/>
          </w:tcPr>
          <w:p w14:paraId="2675AE8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828" w:type="dxa"/>
            <w:noWrap/>
            <w:vAlign w:val="center"/>
            <w:hideMark/>
          </w:tcPr>
          <w:p w14:paraId="0BB57E8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68 </w:t>
            </w:r>
          </w:p>
        </w:tc>
        <w:tc>
          <w:tcPr>
            <w:tcW w:w="973" w:type="dxa"/>
            <w:noWrap/>
            <w:vAlign w:val="center"/>
            <w:hideMark/>
          </w:tcPr>
          <w:p w14:paraId="4CC318A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4179BE80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3E21DB8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84" w:type="dxa"/>
            <w:noWrap/>
            <w:vAlign w:val="center"/>
            <w:hideMark/>
          </w:tcPr>
          <w:p w14:paraId="749B048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828" w:type="dxa"/>
            <w:noWrap/>
            <w:vAlign w:val="center"/>
            <w:hideMark/>
          </w:tcPr>
          <w:p w14:paraId="7A0932A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828" w:type="dxa"/>
            <w:noWrap/>
            <w:vAlign w:val="center"/>
            <w:hideMark/>
          </w:tcPr>
          <w:p w14:paraId="4DE88CA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973" w:type="dxa"/>
            <w:noWrap/>
            <w:vAlign w:val="center"/>
            <w:hideMark/>
          </w:tcPr>
          <w:p w14:paraId="6D67C83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747AD6F8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768E158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Gastroenterology and hepato-biliary</w:t>
            </w:r>
          </w:p>
        </w:tc>
        <w:tc>
          <w:tcPr>
            <w:tcW w:w="1284" w:type="dxa"/>
            <w:noWrap/>
            <w:vAlign w:val="center"/>
            <w:hideMark/>
          </w:tcPr>
          <w:p w14:paraId="43DCE4DD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0C44BFD7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44804E82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09509BEF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101DB994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795DC4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Ulcer and upper GI bleeding</w:t>
            </w:r>
          </w:p>
        </w:tc>
        <w:tc>
          <w:tcPr>
            <w:tcW w:w="1284" w:type="dxa"/>
            <w:noWrap/>
            <w:vAlign w:val="center"/>
            <w:hideMark/>
          </w:tcPr>
          <w:p w14:paraId="3B31920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828" w:type="dxa"/>
            <w:noWrap/>
            <w:vAlign w:val="center"/>
            <w:hideMark/>
          </w:tcPr>
          <w:p w14:paraId="77BCBDE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828" w:type="dxa"/>
            <w:noWrap/>
            <w:vAlign w:val="center"/>
            <w:hideMark/>
          </w:tcPr>
          <w:p w14:paraId="1ECE6E8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973" w:type="dxa"/>
            <w:noWrap/>
            <w:vAlign w:val="center"/>
            <w:hideMark/>
          </w:tcPr>
          <w:p w14:paraId="70733DF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2E7E7D81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F650BC0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Ileus</w:t>
            </w:r>
          </w:p>
        </w:tc>
        <w:tc>
          <w:tcPr>
            <w:tcW w:w="1284" w:type="dxa"/>
            <w:noWrap/>
            <w:vAlign w:val="center"/>
            <w:hideMark/>
          </w:tcPr>
          <w:p w14:paraId="4280AC4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828" w:type="dxa"/>
            <w:noWrap/>
            <w:vAlign w:val="center"/>
            <w:hideMark/>
          </w:tcPr>
          <w:p w14:paraId="5D5EE0D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828" w:type="dxa"/>
            <w:noWrap/>
            <w:vAlign w:val="center"/>
            <w:hideMark/>
          </w:tcPr>
          <w:p w14:paraId="1BE53E6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973" w:type="dxa"/>
            <w:noWrap/>
            <w:vAlign w:val="center"/>
            <w:hideMark/>
          </w:tcPr>
          <w:p w14:paraId="4498A1A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A03135" w:rsidRPr="00A03135" w14:paraId="5A4A4BE5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5A17EAD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Pancreatitis </w:t>
            </w:r>
          </w:p>
        </w:tc>
        <w:tc>
          <w:tcPr>
            <w:tcW w:w="1284" w:type="dxa"/>
            <w:noWrap/>
            <w:vAlign w:val="center"/>
            <w:hideMark/>
          </w:tcPr>
          <w:p w14:paraId="5F85914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828" w:type="dxa"/>
            <w:noWrap/>
            <w:vAlign w:val="center"/>
            <w:hideMark/>
          </w:tcPr>
          <w:p w14:paraId="222265B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828" w:type="dxa"/>
            <w:noWrap/>
            <w:vAlign w:val="center"/>
            <w:hideMark/>
          </w:tcPr>
          <w:p w14:paraId="1CA52E6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973" w:type="dxa"/>
            <w:noWrap/>
            <w:vAlign w:val="center"/>
            <w:hideMark/>
          </w:tcPr>
          <w:p w14:paraId="07F1976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03135" w:rsidRPr="00A03135" w14:paraId="0549E4CF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F4E653C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yperbilirubinemia and liver failure</w:t>
            </w:r>
          </w:p>
        </w:tc>
        <w:tc>
          <w:tcPr>
            <w:tcW w:w="1284" w:type="dxa"/>
            <w:noWrap/>
            <w:vAlign w:val="center"/>
            <w:hideMark/>
          </w:tcPr>
          <w:p w14:paraId="2D8E8ED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95 </w:t>
            </w:r>
          </w:p>
        </w:tc>
        <w:tc>
          <w:tcPr>
            <w:tcW w:w="828" w:type="dxa"/>
            <w:noWrap/>
            <w:vAlign w:val="center"/>
            <w:hideMark/>
          </w:tcPr>
          <w:p w14:paraId="510B3C4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828" w:type="dxa"/>
            <w:noWrap/>
            <w:vAlign w:val="center"/>
            <w:hideMark/>
          </w:tcPr>
          <w:p w14:paraId="3715408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24 </w:t>
            </w:r>
          </w:p>
        </w:tc>
        <w:tc>
          <w:tcPr>
            <w:tcW w:w="973" w:type="dxa"/>
            <w:noWrap/>
            <w:vAlign w:val="center"/>
            <w:hideMark/>
          </w:tcPr>
          <w:p w14:paraId="4559136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018A2390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7EDB87E0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84" w:type="dxa"/>
            <w:noWrap/>
            <w:vAlign w:val="center"/>
            <w:hideMark/>
          </w:tcPr>
          <w:p w14:paraId="46F8A2C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828" w:type="dxa"/>
            <w:noWrap/>
            <w:vAlign w:val="center"/>
            <w:hideMark/>
          </w:tcPr>
          <w:p w14:paraId="4B8A40D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828" w:type="dxa"/>
            <w:noWrap/>
            <w:vAlign w:val="center"/>
            <w:hideMark/>
          </w:tcPr>
          <w:p w14:paraId="11E6D5B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973" w:type="dxa"/>
            <w:noWrap/>
            <w:vAlign w:val="center"/>
            <w:hideMark/>
          </w:tcPr>
          <w:p w14:paraId="5FA2BF1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A03135" w:rsidRPr="00A03135" w14:paraId="27DEC012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B82F9F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Bone and joint </w:t>
            </w:r>
          </w:p>
        </w:tc>
        <w:tc>
          <w:tcPr>
            <w:tcW w:w="1284" w:type="dxa"/>
            <w:noWrap/>
            <w:vAlign w:val="center"/>
            <w:hideMark/>
          </w:tcPr>
          <w:p w14:paraId="5ABD6555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2EE54DFA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2DED34C1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000DAE27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42485B4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77B4B55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Compartment syndrome</w:t>
            </w:r>
          </w:p>
        </w:tc>
        <w:tc>
          <w:tcPr>
            <w:tcW w:w="1284" w:type="dxa"/>
            <w:noWrap/>
            <w:vAlign w:val="center"/>
            <w:hideMark/>
          </w:tcPr>
          <w:p w14:paraId="4005C65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828" w:type="dxa"/>
            <w:noWrap/>
            <w:vAlign w:val="center"/>
            <w:hideMark/>
          </w:tcPr>
          <w:p w14:paraId="3897800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828" w:type="dxa"/>
            <w:noWrap/>
            <w:vAlign w:val="center"/>
            <w:hideMark/>
          </w:tcPr>
          <w:p w14:paraId="271766C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973" w:type="dxa"/>
            <w:noWrap/>
            <w:vAlign w:val="center"/>
            <w:hideMark/>
          </w:tcPr>
          <w:p w14:paraId="47CDEEA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A03135" w:rsidRPr="00A03135" w14:paraId="3207550C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CE25C8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Refracture</w:t>
            </w:r>
          </w:p>
        </w:tc>
        <w:tc>
          <w:tcPr>
            <w:tcW w:w="1284" w:type="dxa"/>
            <w:noWrap/>
            <w:vAlign w:val="center"/>
            <w:hideMark/>
          </w:tcPr>
          <w:p w14:paraId="4304878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828" w:type="dxa"/>
            <w:noWrap/>
            <w:vAlign w:val="center"/>
            <w:hideMark/>
          </w:tcPr>
          <w:p w14:paraId="1FD1044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828" w:type="dxa"/>
            <w:noWrap/>
            <w:vAlign w:val="center"/>
            <w:hideMark/>
          </w:tcPr>
          <w:p w14:paraId="309D689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03 </w:t>
            </w:r>
          </w:p>
        </w:tc>
        <w:tc>
          <w:tcPr>
            <w:tcW w:w="973" w:type="dxa"/>
            <w:noWrap/>
            <w:vAlign w:val="center"/>
            <w:hideMark/>
          </w:tcPr>
          <w:p w14:paraId="21C2321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A03135" w:rsidRPr="00A03135" w14:paraId="54DC9F14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E5680E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 xml:space="preserve">  Pseudoarthrosis</w:t>
            </w:r>
          </w:p>
        </w:tc>
        <w:tc>
          <w:tcPr>
            <w:tcW w:w="1284" w:type="dxa"/>
            <w:noWrap/>
            <w:vAlign w:val="center"/>
            <w:hideMark/>
          </w:tcPr>
          <w:p w14:paraId="379C0C1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828" w:type="dxa"/>
            <w:noWrap/>
            <w:vAlign w:val="center"/>
            <w:hideMark/>
          </w:tcPr>
          <w:p w14:paraId="78879C1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28" w:type="dxa"/>
            <w:noWrap/>
            <w:vAlign w:val="center"/>
            <w:hideMark/>
          </w:tcPr>
          <w:p w14:paraId="057C669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73" w:type="dxa"/>
            <w:noWrap/>
            <w:vAlign w:val="center"/>
            <w:hideMark/>
          </w:tcPr>
          <w:p w14:paraId="1077895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6E9D91E8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ECF9F41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84" w:type="dxa"/>
            <w:noWrap/>
            <w:vAlign w:val="center"/>
            <w:hideMark/>
          </w:tcPr>
          <w:p w14:paraId="6E1D440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828" w:type="dxa"/>
            <w:noWrap/>
            <w:vAlign w:val="center"/>
            <w:hideMark/>
          </w:tcPr>
          <w:p w14:paraId="73C86C7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828" w:type="dxa"/>
            <w:noWrap/>
            <w:vAlign w:val="center"/>
            <w:hideMark/>
          </w:tcPr>
          <w:p w14:paraId="6AF688B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973" w:type="dxa"/>
            <w:noWrap/>
            <w:vAlign w:val="center"/>
            <w:hideMark/>
          </w:tcPr>
          <w:p w14:paraId="0EE7D33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A03135" w:rsidRPr="00A03135" w14:paraId="03C060FA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2DF35756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oagulation</w:t>
            </w:r>
          </w:p>
        </w:tc>
        <w:tc>
          <w:tcPr>
            <w:tcW w:w="1284" w:type="dxa"/>
            <w:noWrap/>
            <w:vAlign w:val="center"/>
            <w:hideMark/>
          </w:tcPr>
          <w:p w14:paraId="6B6A4100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664C9722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234ED031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21959D4D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33481028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6550DAC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DIC and coagulation disorder</w:t>
            </w:r>
          </w:p>
        </w:tc>
        <w:tc>
          <w:tcPr>
            <w:tcW w:w="1284" w:type="dxa"/>
            <w:noWrap/>
            <w:vAlign w:val="center"/>
            <w:hideMark/>
          </w:tcPr>
          <w:p w14:paraId="07FA317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828" w:type="dxa"/>
            <w:noWrap/>
            <w:vAlign w:val="center"/>
            <w:hideMark/>
          </w:tcPr>
          <w:p w14:paraId="24485BA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828" w:type="dxa"/>
            <w:noWrap/>
            <w:vAlign w:val="center"/>
            <w:hideMark/>
          </w:tcPr>
          <w:p w14:paraId="06EFE83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973" w:type="dxa"/>
            <w:noWrap/>
            <w:vAlign w:val="center"/>
            <w:hideMark/>
          </w:tcPr>
          <w:p w14:paraId="3CAC265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2FFB0FD1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6EA0909E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Thrombopenia (&lt; 50,000)</w:t>
            </w:r>
          </w:p>
        </w:tc>
        <w:tc>
          <w:tcPr>
            <w:tcW w:w="1284" w:type="dxa"/>
            <w:noWrap/>
            <w:vAlign w:val="center"/>
            <w:hideMark/>
          </w:tcPr>
          <w:p w14:paraId="20D8DF2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828" w:type="dxa"/>
            <w:noWrap/>
            <w:vAlign w:val="center"/>
            <w:hideMark/>
          </w:tcPr>
          <w:p w14:paraId="3AF6C33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828" w:type="dxa"/>
            <w:noWrap/>
            <w:vAlign w:val="center"/>
            <w:hideMark/>
          </w:tcPr>
          <w:p w14:paraId="27AB4D0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973" w:type="dxa"/>
            <w:noWrap/>
            <w:vAlign w:val="center"/>
            <w:hideMark/>
          </w:tcPr>
          <w:p w14:paraId="71B7B72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A03135" w:rsidRPr="00A03135" w14:paraId="0105A6CD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D9A9014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84" w:type="dxa"/>
            <w:noWrap/>
            <w:vAlign w:val="center"/>
            <w:hideMark/>
          </w:tcPr>
          <w:p w14:paraId="3D96303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28" w:type="dxa"/>
            <w:noWrap/>
            <w:vAlign w:val="center"/>
            <w:hideMark/>
          </w:tcPr>
          <w:p w14:paraId="45C4D63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828" w:type="dxa"/>
            <w:noWrap/>
            <w:vAlign w:val="center"/>
            <w:hideMark/>
          </w:tcPr>
          <w:p w14:paraId="2B5A0DB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973" w:type="dxa"/>
            <w:noWrap/>
            <w:vAlign w:val="center"/>
            <w:hideMark/>
          </w:tcPr>
          <w:p w14:paraId="38CBE46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</w:tr>
      <w:tr w:rsidR="00A03135" w:rsidRPr="00A03135" w14:paraId="61F39E7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0DCAB1D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84" w:type="dxa"/>
            <w:noWrap/>
            <w:vAlign w:val="center"/>
            <w:hideMark/>
          </w:tcPr>
          <w:p w14:paraId="3C9D4A8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794218C7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77BD7969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3AE7995F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43A8C978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A13039C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Wound disruption</w:t>
            </w:r>
          </w:p>
        </w:tc>
        <w:tc>
          <w:tcPr>
            <w:tcW w:w="1284" w:type="dxa"/>
            <w:noWrap/>
            <w:vAlign w:val="center"/>
            <w:hideMark/>
          </w:tcPr>
          <w:p w14:paraId="267E635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828" w:type="dxa"/>
            <w:noWrap/>
            <w:vAlign w:val="center"/>
            <w:hideMark/>
          </w:tcPr>
          <w:p w14:paraId="59B6017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828" w:type="dxa"/>
            <w:noWrap/>
            <w:vAlign w:val="center"/>
            <w:hideMark/>
          </w:tcPr>
          <w:p w14:paraId="3663B5B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973" w:type="dxa"/>
            <w:noWrap/>
            <w:vAlign w:val="center"/>
            <w:hideMark/>
          </w:tcPr>
          <w:p w14:paraId="2A3EBB6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0A56E909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3D45D304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Decubitus</w:t>
            </w:r>
          </w:p>
        </w:tc>
        <w:tc>
          <w:tcPr>
            <w:tcW w:w="1284" w:type="dxa"/>
            <w:noWrap/>
            <w:vAlign w:val="center"/>
            <w:hideMark/>
          </w:tcPr>
          <w:p w14:paraId="3ABD12C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828" w:type="dxa"/>
            <w:noWrap/>
            <w:vAlign w:val="center"/>
            <w:hideMark/>
          </w:tcPr>
          <w:p w14:paraId="02870DD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828" w:type="dxa"/>
            <w:noWrap/>
            <w:vAlign w:val="center"/>
            <w:hideMark/>
          </w:tcPr>
          <w:p w14:paraId="122B33B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973" w:type="dxa"/>
            <w:noWrap/>
            <w:vAlign w:val="center"/>
            <w:hideMark/>
          </w:tcPr>
          <w:p w14:paraId="1E6B02C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A03135" w:rsidRPr="00A03135" w14:paraId="7783EF66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336B61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ypothermia (&lt;35 ℃) </w:t>
            </w:r>
          </w:p>
        </w:tc>
        <w:tc>
          <w:tcPr>
            <w:tcW w:w="1284" w:type="dxa"/>
            <w:noWrap/>
            <w:vAlign w:val="center"/>
            <w:hideMark/>
          </w:tcPr>
          <w:p w14:paraId="24F4768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828" w:type="dxa"/>
            <w:noWrap/>
            <w:vAlign w:val="center"/>
            <w:hideMark/>
          </w:tcPr>
          <w:p w14:paraId="51751C7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828" w:type="dxa"/>
            <w:noWrap/>
            <w:vAlign w:val="center"/>
            <w:hideMark/>
          </w:tcPr>
          <w:p w14:paraId="14D3181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973" w:type="dxa"/>
            <w:noWrap/>
            <w:vAlign w:val="center"/>
            <w:hideMark/>
          </w:tcPr>
          <w:p w14:paraId="0150100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A03135" w:rsidRPr="00A03135" w14:paraId="18DB138E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1B841CDC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Drug allergy</w:t>
            </w:r>
          </w:p>
        </w:tc>
        <w:tc>
          <w:tcPr>
            <w:tcW w:w="1284" w:type="dxa"/>
            <w:noWrap/>
            <w:vAlign w:val="center"/>
            <w:hideMark/>
          </w:tcPr>
          <w:p w14:paraId="3653EC3B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828" w:type="dxa"/>
            <w:noWrap/>
            <w:vAlign w:val="center"/>
            <w:hideMark/>
          </w:tcPr>
          <w:p w14:paraId="4C9A51C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828" w:type="dxa"/>
            <w:noWrap/>
            <w:vAlign w:val="center"/>
            <w:hideMark/>
          </w:tcPr>
          <w:p w14:paraId="573FF79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973" w:type="dxa"/>
            <w:noWrap/>
            <w:vAlign w:val="center"/>
            <w:hideMark/>
          </w:tcPr>
          <w:p w14:paraId="4C0938F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A03135" w:rsidRPr="00A03135" w14:paraId="775BF128" w14:textId="77777777" w:rsidTr="00A03135">
        <w:trPr>
          <w:trHeight w:val="36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9EE6D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C9C2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F1B6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AD78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ADD6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A03135" w:rsidRPr="00A03135" w14:paraId="3DBE3EE2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1D3F95C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Emergency procedures</w:t>
            </w:r>
          </w:p>
        </w:tc>
        <w:tc>
          <w:tcPr>
            <w:tcW w:w="1284" w:type="dxa"/>
            <w:noWrap/>
            <w:vAlign w:val="center"/>
            <w:hideMark/>
          </w:tcPr>
          <w:p w14:paraId="2B61ABB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5D055CB4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31C23B56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noWrap/>
            <w:vAlign w:val="center"/>
            <w:hideMark/>
          </w:tcPr>
          <w:p w14:paraId="036B12D6" w14:textId="77777777" w:rsidR="00A03135" w:rsidRPr="00A03135" w:rsidRDefault="00A03135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03135" w:rsidRPr="00A03135" w14:paraId="4C32A30B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67F4535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Intubation</w:t>
            </w:r>
          </w:p>
        </w:tc>
        <w:tc>
          <w:tcPr>
            <w:tcW w:w="1284" w:type="dxa"/>
            <w:noWrap/>
            <w:vAlign w:val="center"/>
            <w:hideMark/>
          </w:tcPr>
          <w:p w14:paraId="1B8EEBA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828" w:type="dxa"/>
            <w:noWrap/>
            <w:vAlign w:val="center"/>
            <w:hideMark/>
          </w:tcPr>
          <w:p w14:paraId="54F43B7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828" w:type="dxa"/>
            <w:noWrap/>
            <w:vAlign w:val="center"/>
            <w:hideMark/>
          </w:tcPr>
          <w:p w14:paraId="389B1CF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94 </w:t>
            </w:r>
          </w:p>
        </w:tc>
        <w:tc>
          <w:tcPr>
            <w:tcW w:w="973" w:type="dxa"/>
            <w:noWrap/>
            <w:vAlign w:val="center"/>
            <w:hideMark/>
          </w:tcPr>
          <w:p w14:paraId="31B3723F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751EA9F4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4DA5B3C3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Ventilation</w:t>
            </w:r>
          </w:p>
        </w:tc>
        <w:tc>
          <w:tcPr>
            <w:tcW w:w="1284" w:type="dxa"/>
            <w:noWrap/>
            <w:vAlign w:val="center"/>
            <w:hideMark/>
          </w:tcPr>
          <w:p w14:paraId="68EE26B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828" w:type="dxa"/>
            <w:noWrap/>
            <w:vAlign w:val="center"/>
            <w:hideMark/>
          </w:tcPr>
          <w:p w14:paraId="1350236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828" w:type="dxa"/>
            <w:noWrap/>
            <w:vAlign w:val="center"/>
            <w:hideMark/>
          </w:tcPr>
          <w:p w14:paraId="046A257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973" w:type="dxa"/>
            <w:noWrap/>
            <w:vAlign w:val="center"/>
            <w:hideMark/>
          </w:tcPr>
          <w:p w14:paraId="772C2F4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A03135" w:rsidRPr="00A03135" w14:paraId="7DE9968B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346AFCE3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REBOA</w:t>
            </w:r>
          </w:p>
        </w:tc>
        <w:tc>
          <w:tcPr>
            <w:tcW w:w="1284" w:type="dxa"/>
            <w:noWrap/>
            <w:vAlign w:val="center"/>
            <w:hideMark/>
          </w:tcPr>
          <w:p w14:paraId="0774651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828" w:type="dxa"/>
            <w:noWrap/>
            <w:vAlign w:val="center"/>
            <w:hideMark/>
          </w:tcPr>
          <w:p w14:paraId="1755CD10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828" w:type="dxa"/>
            <w:noWrap/>
            <w:vAlign w:val="center"/>
            <w:hideMark/>
          </w:tcPr>
          <w:p w14:paraId="51A8A5C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973" w:type="dxa"/>
            <w:noWrap/>
            <w:vAlign w:val="center"/>
            <w:hideMark/>
          </w:tcPr>
          <w:p w14:paraId="4DEC50E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</w:tr>
      <w:tr w:rsidR="00A03135" w:rsidRPr="00A03135" w14:paraId="1490AF68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5415BC5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hest drainage</w:t>
            </w:r>
          </w:p>
        </w:tc>
        <w:tc>
          <w:tcPr>
            <w:tcW w:w="1284" w:type="dxa"/>
            <w:noWrap/>
            <w:vAlign w:val="center"/>
            <w:hideMark/>
          </w:tcPr>
          <w:p w14:paraId="376A3F0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828" w:type="dxa"/>
            <w:noWrap/>
            <w:vAlign w:val="center"/>
            <w:hideMark/>
          </w:tcPr>
          <w:p w14:paraId="0201AF3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828" w:type="dxa"/>
            <w:noWrap/>
            <w:vAlign w:val="center"/>
            <w:hideMark/>
          </w:tcPr>
          <w:p w14:paraId="15AA99A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973" w:type="dxa"/>
            <w:noWrap/>
            <w:vAlign w:val="center"/>
            <w:hideMark/>
          </w:tcPr>
          <w:p w14:paraId="4CD4A37C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56F5FF07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DA5D6B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Thoracentesis</w:t>
            </w:r>
          </w:p>
        </w:tc>
        <w:tc>
          <w:tcPr>
            <w:tcW w:w="1284" w:type="dxa"/>
            <w:noWrap/>
            <w:vAlign w:val="center"/>
            <w:hideMark/>
          </w:tcPr>
          <w:p w14:paraId="2E2AEB3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01 </w:t>
            </w:r>
          </w:p>
        </w:tc>
        <w:tc>
          <w:tcPr>
            <w:tcW w:w="828" w:type="dxa"/>
            <w:noWrap/>
            <w:vAlign w:val="center"/>
            <w:hideMark/>
          </w:tcPr>
          <w:p w14:paraId="3F8E9AC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47 </w:t>
            </w:r>
          </w:p>
        </w:tc>
        <w:tc>
          <w:tcPr>
            <w:tcW w:w="828" w:type="dxa"/>
            <w:noWrap/>
            <w:vAlign w:val="center"/>
            <w:hideMark/>
          </w:tcPr>
          <w:p w14:paraId="5CD4E9E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66 </w:t>
            </w:r>
          </w:p>
        </w:tc>
        <w:tc>
          <w:tcPr>
            <w:tcW w:w="973" w:type="dxa"/>
            <w:noWrap/>
            <w:vAlign w:val="center"/>
            <w:hideMark/>
          </w:tcPr>
          <w:p w14:paraId="6F1D6D4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03E06D6A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36459F43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Emergency TAE</w:t>
            </w:r>
          </w:p>
        </w:tc>
        <w:tc>
          <w:tcPr>
            <w:tcW w:w="1284" w:type="dxa"/>
            <w:noWrap/>
            <w:vAlign w:val="center"/>
            <w:hideMark/>
          </w:tcPr>
          <w:p w14:paraId="27FBA08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828" w:type="dxa"/>
            <w:noWrap/>
            <w:vAlign w:val="center"/>
            <w:hideMark/>
          </w:tcPr>
          <w:p w14:paraId="7B498CE4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828" w:type="dxa"/>
            <w:noWrap/>
            <w:vAlign w:val="center"/>
            <w:hideMark/>
          </w:tcPr>
          <w:p w14:paraId="4FAEF5B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973" w:type="dxa"/>
            <w:noWrap/>
            <w:vAlign w:val="center"/>
            <w:hideMark/>
          </w:tcPr>
          <w:p w14:paraId="06158D7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27019529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53D23FEB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entral venous line use</w:t>
            </w:r>
          </w:p>
        </w:tc>
        <w:tc>
          <w:tcPr>
            <w:tcW w:w="1284" w:type="dxa"/>
            <w:noWrap/>
            <w:vAlign w:val="center"/>
            <w:hideMark/>
          </w:tcPr>
          <w:p w14:paraId="43EAEDFE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828" w:type="dxa"/>
            <w:noWrap/>
            <w:vAlign w:val="center"/>
            <w:hideMark/>
          </w:tcPr>
          <w:p w14:paraId="26B8F80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828" w:type="dxa"/>
            <w:noWrap/>
            <w:vAlign w:val="center"/>
            <w:hideMark/>
          </w:tcPr>
          <w:p w14:paraId="210FD459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973" w:type="dxa"/>
            <w:noWrap/>
            <w:vAlign w:val="center"/>
            <w:hideMark/>
          </w:tcPr>
          <w:p w14:paraId="77522FD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60ABD80F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2C401C4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Vasopressor use</w:t>
            </w:r>
          </w:p>
        </w:tc>
        <w:tc>
          <w:tcPr>
            <w:tcW w:w="1284" w:type="dxa"/>
            <w:noWrap/>
            <w:vAlign w:val="center"/>
            <w:hideMark/>
          </w:tcPr>
          <w:p w14:paraId="348474B3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828" w:type="dxa"/>
            <w:noWrap/>
            <w:vAlign w:val="center"/>
            <w:hideMark/>
          </w:tcPr>
          <w:p w14:paraId="587DCF3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828" w:type="dxa"/>
            <w:noWrap/>
            <w:vAlign w:val="center"/>
            <w:hideMark/>
          </w:tcPr>
          <w:p w14:paraId="6D83802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973" w:type="dxa"/>
            <w:noWrap/>
            <w:vAlign w:val="center"/>
            <w:hideMark/>
          </w:tcPr>
          <w:p w14:paraId="68D8CFE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3E48A2DC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3B8C91D0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Open bone traction</w:t>
            </w:r>
          </w:p>
        </w:tc>
        <w:tc>
          <w:tcPr>
            <w:tcW w:w="1284" w:type="dxa"/>
            <w:noWrap/>
            <w:vAlign w:val="center"/>
            <w:hideMark/>
          </w:tcPr>
          <w:p w14:paraId="1AC2B4A7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828" w:type="dxa"/>
            <w:noWrap/>
            <w:vAlign w:val="center"/>
            <w:hideMark/>
          </w:tcPr>
          <w:p w14:paraId="3A992736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828" w:type="dxa"/>
            <w:noWrap/>
            <w:vAlign w:val="center"/>
            <w:hideMark/>
          </w:tcPr>
          <w:p w14:paraId="2082137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973" w:type="dxa"/>
            <w:noWrap/>
            <w:vAlign w:val="center"/>
            <w:hideMark/>
          </w:tcPr>
          <w:p w14:paraId="393195B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A03135" w:rsidRPr="00A03135" w14:paraId="4C02AA44" w14:textId="77777777" w:rsidTr="00A03135">
        <w:trPr>
          <w:trHeight w:val="360"/>
        </w:trPr>
        <w:tc>
          <w:tcPr>
            <w:tcW w:w="4438" w:type="dxa"/>
            <w:noWrap/>
            <w:vAlign w:val="center"/>
            <w:hideMark/>
          </w:tcPr>
          <w:p w14:paraId="039C998F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External skeletal fixation</w:t>
            </w:r>
          </w:p>
        </w:tc>
        <w:tc>
          <w:tcPr>
            <w:tcW w:w="1284" w:type="dxa"/>
            <w:noWrap/>
            <w:vAlign w:val="center"/>
            <w:hideMark/>
          </w:tcPr>
          <w:p w14:paraId="29BBA8F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828" w:type="dxa"/>
            <w:noWrap/>
            <w:vAlign w:val="center"/>
            <w:hideMark/>
          </w:tcPr>
          <w:p w14:paraId="1F4CDC8D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828" w:type="dxa"/>
            <w:noWrap/>
            <w:vAlign w:val="center"/>
            <w:hideMark/>
          </w:tcPr>
          <w:p w14:paraId="62B5CD2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973" w:type="dxa"/>
            <w:noWrap/>
            <w:vAlign w:val="center"/>
            <w:hideMark/>
          </w:tcPr>
          <w:p w14:paraId="738B8F3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1CCE4259" w14:textId="77777777" w:rsidTr="00A03135">
        <w:trPr>
          <w:trHeight w:val="36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AD8D5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Other</w:t>
            </w:r>
            <w:proofErr w:type="gramEnd"/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emergency bone fixation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D2CF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29B15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4339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B31B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A03135" w14:paraId="228D865E" w14:textId="77777777" w:rsidTr="00A03135">
        <w:trPr>
          <w:trHeight w:val="36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40B27" w14:textId="77777777" w:rsidR="00A03135" w:rsidRPr="00A03135" w:rsidRDefault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Operation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CA132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0E6B1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EBA98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905BA" w14:textId="77777777" w:rsidR="00A03135" w:rsidRPr="00A03135" w:rsidRDefault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bookmarkEnd w:id="0"/>
      </w:tr>
    </w:tbl>
    <w:p w14:paraId="7010E9FA" w14:textId="63920EFF" w:rsidR="004A3B71" w:rsidRDefault="00D068E0" w:rsidP="000D29F4">
      <w:pPr>
        <w:rPr>
          <w:rFonts w:ascii="Times New Roman" w:hAnsi="Times New Roman" w:cs="Times New Roman"/>
          <w:sz w:val="20"/>
          <w:szCs w:val="20"/>
        </w:rPr>
      </w:pPr>
      <w:r w:rsidRPr="00D068E0">
        <w:rPr>
          <w:rFonts w:ascii="Times New Roman" w:hAnsi="Times New Roman" w:cs="Times New Roman"/>
          <w:sz w:val="20"/>
          <w:szCs w:val="20"/>
        </w:rPr>
        <w:t xml:space="preserve">ISS: Injury Severity Score, </w:t>
      </w:r>
      <w:r>
        <w:rPr>
          <w:rFonts w:ascii="Times New Roman" w:hAnsi="Times New Roman" w:cs="Times New Roman"/>
          <w:sz w:val="20"/>
          <w:szCs w:val="20"/>
        </w:rPr>
        <w:t xml:space="preserve">ICU: Intensive care unit, </w:t>
      </w:r>
      <w:r w:rsidRPr="00D068E0">
        <w:rPr>
          <w:rFonts w:ascii="Times New Roman" w:hAnsi="Times New Roman" w:cs="Times New Roman"/>
          <w:sz w:val="20"/>
          <w:szCs w:val="20"/>
        </w:rPr>
        <w:t>PTSD: Post trauma stress disorder, ARDS: Acute respiratory destress syndrome, GI: Gastrointestinal, DIC: Disseminated intravascular coagulopath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068E0">
        <w:rPr>
          <w:rFonts w:ascii="Times New Roman" w:hAnsi="Times New Roman" w:cs="Times New Roman"/>
          <w:sz w:val="20"/>
          <w:szCs w:val="20"/>
        </w:rPr>
        <w:t xml:space="preserve">REBOA: Resuscitative endovascular balloon occlusion of the aorta, TAE: Transcatheter arterial </w:t>
      </w:r>
      <w:proofErr w:type="gramStart"/>
      <w:r w:rsidRPr="00D068E0">
        <w:rPr>
          <w:rFonts w:ascii="Times New Roman" w:hAnsi="Times New Roman" w:cs="Times New Roman"/>
          <w:sz w:val="20"/>
          <w:szCs w:val="20"/>
        </w:rPr>
        <w:t>embolization</w:t>
      </w:r>
      <w:proofErr w:type="gramEnd"/>
    </w:p>
    <w:p w14:paraId="755649B0" w14:textId="0A55EB36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1D2D3D47" w14:textId="6B948B48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3CB035BA" w14:textId="4F0A020D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4DFD92A0" w14:textId="13EEDF2A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4DF41C55" w14:textId="28EFCD0F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129A8CAC" w14:textId="4E135C41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57C7052D" w14:textId="091E67D7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6E826A6F" w14:textId="1C3A2188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7D2525F6" w14:textId="152E3A1E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29784C2B" w14:textId="070EDB1A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5FF820E0" w14:textId="4D122690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4C5E3F73" w14:textId="56B4F026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766DC5AE" w14:textId="6C45A948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477C1FC6" w14:textId="7FDBC911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2DBD7EB9" w14:textId="59B34843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4DE81000" w14:textId="5ABAABC9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465D2B6A" w14:textId="7F5762D6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5677AA12" w14:textId="47C457F8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526FA05B" w14:textId="1F67A60B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6659A572" w14:textId="182D0220" w:rsidR="00727864" w:rsidRDefault="00727864" w:rsidP="000D29F4">
      <w:pPr>
        <w:rPr>
          <w:rFonts w:ascii="Times New Roman" w:hAnsi="Times New Roman" w:cs="Times New Roman"/>
          <w:sz w:val="20"/>
          <w:szCs w:val="20"/>
        </w:rPr>
      </w:pPr>
    </w:p>
    <w:p w14:paraId="11B734D5" w14:textId="77777777" w:rsidR="00727864" w:rsidRPr="00727864" w:rsidRDefault="00727864" w:rsidP="000D29F4">
      <w:pPr>
        <w:rPr>
          <w:rFonts w:ascii="Times New Roman" w:hAnsi="Times New Roman" w:cs="Times New Roman" w:hint="eastAsia"/>
          <w:sz w:val="20"/>
          <w:szCs w:val="20"/>
        </w:rPr>
      </w:pPr>
    </w:p>
    <w:p w14:paraId="2D09067B" w14:textId="7412A8E2" w:rsidR="00DF0583" w:rsidRPr="005A592D" w:rsidRDefault="00DF0583" w:rsidP="00DF0583">
      <w:pPr>
        <w:spacing w:line="480" w:lineRule="exact"/>
        <w:rPr>
          <w:rFonts w:ascii="Times New Roman" w:hAnsi="Times New Roman" w:cs="Times New Roman"/>
          <w:bCs/>
          <w:sz w:val="20"/>
          <w:szCs w:val="20"/>
        </w:rPr>
      </w:pPr>
      <w:r w:rsidRPr="005A592D">
        <w:rPr>
          <w:rFonts w:ascii="Times New Roman" w:hAnsi="Times New Roman" w:cs="Times New Roman" w:hint="eastAsia"/>
          <w:bCs/>
          <w:sz w:val="20"/>
          <w:szCs w:val="20"/>
        </w:rPr>
        <w:lastRenderedPageBreak/>
        <w:t>Supplementa</w:t>
      </w:r>
      <w:r w:rsidR="00411460">
        <w:rPr>
          <w:rFonts w:ascii="Times New Roman" w:hAnsi="Times New Roman" w:cs="Times New Roman"/>
          <w:bCs/>
          <w:sz w:val="20"/>
          <w:szCs w:val="20"/>
        </w:rPr>
        <w:t>ry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 Table </w:t>
      </w:r>
      <w:r w:rsidR="004A3B71">
        <w:rPr>
          <w:rFonts w:ascii="Times New Roman" w:hAnsi="Times New Roman" w:cs="Times New Roman"/>
          <w:bCs/>
          <w:sz w:val="20"/>
          <w:szCs w:val="20"/>
        </w:rPr>
        <w:t>3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A03135" w:rsidRPr="00A03135">
        <w:rPr>
          <w:rFonts w:ascii="Times New Roman" w:hAnsi="Times New Roman" w:cs="Times New Roman"/>
          <w:bCs/>
          <w:sz w:val="20"/>
          <w:szCs w:val="20"/>
        </w:rPr>
        <w:t>Comparison of outcomes between infected and non-infected patients who had hospital stay over 14 days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 (n=116,461)</w:t>
      </w:r>
    </w:p>
    <w:tbl>
      <w:tblPr>
        <w:tblW w:w="77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993"/>
      </w:tblGrid>
      <w:tr w:rsidR="00DF0583" w:rsidRPr="00B362D0" w14:paraId="608364CC" w14:textId="77777777" w:rsidTr="00527EBE">
        <w:trPr>
          <w:trHeight w:val="37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A6464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FA23A7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362D0">
              <w:rPr>
                <w:rFonts w:ascii="Times New Roman" w:hAnsi="Times New Roman" w:cs="Times New Roman"/>
                <w:sz w:val="20"/>
              </w:rPr>
              <w:t>Non-infec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6708C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362D0">
              <w:rPr>
                <w:rFonts w:ascii="Times New Roman" w:hAnsi="Times New Roman" w:cs="Times New Roman"/>
                <w:sz w:val="20"/>
              </w:rPr>
              <w:t>Infec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86B25" w14:textId="096D94DC" w:rsidR="00DF0583" w:rsidRPr="00B362D0" w:rsidRDefault="00B0451C" w:rsidP="00527EBE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P-value</w:t>
            </w:r>
          </w:p>
        </w:tc>
      </w:tr>
      <w:tr w:rsidR="00DF0583" w:rsidRPr="00B362D0" w14:paraId="0B54790F" w14:textId="77777777" w:rsidTr="00527EBE">
        <w:trPr>
          <w:trHeight w:val="37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ED7B4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sz w:val="20"/>
              </w:rPr>
              <w:t>Numb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65D5F4" w14:textId="5160368A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362D0">
              <w:rPr>
                <w:rFonts w:ascii="Times New Roman" w:hAnsi="Times New Roman" w:cs="Times New Roman"/>
                <w:sz w:val="20"/>
              </w:rPr>
              <w:t>10</w:t>
            </w:r>
            <w:r w:rsidR="00361624">
              <w:rPr>
                <w:rFonts w:ascii="Times New Roman" w:hAnsi="Times New Roman" w:cs="Times New Roman"/>
                <w:sz w:val="20"/>
              </w:rPr>
              <w:t>6</w:t>
            </w:r>
            <w:r w:rsidRPr="00B362D0">
              <w:rPr>
                <w:rFonts w:ascii="Times New Roman" w:hAnsi="Times New Roman" w:cs="Times New Roman"/>
                <w:sz w:val="20"/>
              </w:rPr>
              <w:t>,</w:t>
            </w:r>
            <w:r w:rsidR="00361624">
              <w:rPr>
                <w:rFonts w:ascii="Times New Roman" w:hAnsi="Times New Roman" w:cs="Times New Roman"/>
                <w:sz w:val="20"/>
              </w:rPr>
              <w:t>926</w:t>
            </w:r>
            <w:r w:rsidRPr="00B362D0">
              <w:rPr>
                <w:rFonts w:ascii="Times New Roman" w:hAnsi="Times New Roman" w:cs="Times New Roman"/>
                <w:sz w:val="20"/>
              </w:rPr>
              <w:t xml:space="preserve"> (9</w:t>
            </w:r>
            <w:r w:rsidR="00361624">
              <w:rPr>
                <w:rFonts w:ascii="Times New Roman" w:hAnsi="Times New Roman" w:cs="Times New Roman"/>
                <w:sz w:val="20"/>
              </w:rPr>
              <w:t>1</w:t>
            </w:r>
            <w:r w:rsidRPr="00B362D0">
              <w:rPr>
                <w:rFonts w:ascii="Times New Roman" w:hAnsi="Times New Roman" w:cs="Times New Roman"/>
                <w:sz w:val="20"/>
              </w:rPr>
              <w:t>.</w:t>
            </w:r>
            <w:r w:rsidR="00361624">
              <w:rPr>
                <w:rFonts w:ascii="Times New Roman" w:hAnsi="Times New Roman" w:cs="Times New Roman"/>
                <w:sz w:val="20"/>
              </w:rPr>
              <w:t>8</w:t>
            </w:r>
            <w:r w:rsidRPr="00B362D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CDC903" w14:textId="25572434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362D0">
              <w:rPr>
                <w:rFonts w:ascii="Times New Roman" w:hAnsi="Times New Roman" w:cs="Times New Roman"/>
                <w:sz w:val="20"/>
              </w:rPr>
              <w:t>9,</w:t>
            </w:r>
            <w:r w:rsidR="00361624">
              <w:rPr>
                <w:rFonts w:ascii="Times New Roman" w:hAnsi="Times New Roman" w:cs="Times New Roman"/>
                <w:sz w:val="20"/>
              </w:rPr>
              <w:t>53</w:t>
            </w:r>
            <w:r w:rsidRPr="00B362D0">
              <w:rPr>
                <w:rFonts w:ascii="Times New Roman" w:hAnsi="Times New Roman" w:cs="Times New Roman"/>
                <w:sz w:val="20"/>
              </w:rPr>
              <w:t>5 (8.</w:t>
            </w:r>
            <w:r w:rsidR="00361624">
              <w:rPr>
                <w:rFonts w:ascii="Times New Roman" w:hAnsi="Times New Roman" w:cs="Times New Roman"/>
                <w:sz w:val="20"/>
              </w:rPr>
              <w:t>2</w:t>
            </w:r>
            <w:r w:rsidRPr="00B362D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5239F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DF0583" w:rsidRPr="00B362D0" w14:paraId="0417890A" w14:textId="77777777" w:rsidTr="00527EBE">
        <w:trPr>
          <w:trHeight w:val="360"/>
        </w:trPr>
        <w:tc>
          <w:tcPr>
            <w:tcW w:w="35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F650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Admission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27F1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09F7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A1229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&lt;0.01</w:t>
            </w:r>
          </w:p>
        </w:tc>
      </w:tr>
      <w:tr w:rsidR="00DF0583" w:rsidRPr="00B362D0" w14:paraId="3CF0A6AE" w14:textId="77777777" w:rsidTr="00527EBE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E574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5C0B" w14:textId="1B1498F6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59,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782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5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0815" w14:textId="003CE672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6,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747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70.8)</w:t>
            </w: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1F1A9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0583" w:rsidRPr="00B362D0" w14:paraId="118237F9" w14:textId="77777777" w:rsidTr="00527EBE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72338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eneral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1C86" w14:textId="3B61450F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47,1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4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F9DB" w14:textId="1DA31949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2,7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88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29.2)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EA5F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0583" w:rsidRPr="00B362D0" w14:paraId="630DBA5C" w14:textId="77777777" w:rsidTr="00527EBE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0FDE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In-hospital morta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F8B44" w14:textId="150DB64D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1,63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1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EA4D0" w14:textId="7E892C05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50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8.9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5BC18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&lt;0.01</w:t>
            </w:r>
          </w:p>
        </w:tc>
      </w:tr>
      <w:tr w:rsidR="00DF0583" w:rsidRPr="00B362D0" w14:paraId="26D9C0A2" w14:textId="77777777" w:rsidTr="00527EBE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4CDE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Place after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9447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210B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94DC8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&lt;0.01</w:t>
            </w:r>
          </w:p>
        </w:tc>
      </w:tr>
      <w:tr w:rsidR="00DF0583" w:rsidRPr="00B362D0" w14:paraId="53D79804" w14:textId="77777777" w:rsidTr="00527EBE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CB90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1C70" w14:textId="290CCF31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41,8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38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39.</w:t>
            </w:r>
            <w:r w:rsidR="00411460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FFAF" w14:textId="048E327D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2,2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68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2</w:t>
            </w:r>
            <w:r w:rsidR="00411460">
              <w:rPr>
                <w:rFonts w:ascii="Times New Roman" w:hAnsi="Times New Roman" w:cs="Times New Roman"/>
                <w:color w:val="000000"/>
                <w:sz w:val="20"/>
              </w:rPr>
              <w:t>6.1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98DF4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0583" w:rsidRPr="00B362D0" w14:paraId="6B88A556" w14:textId="77777777" w:rsidTr="00527EBE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AB25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6E2D" w14:textId="0D748FC8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943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5</w:t>
            </w:r>
            <w:r w:rsidR="00411460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="0041146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95FA" w14:textId="25C34D9F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6,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202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</w:t>
            </w:r>
            <w:r w:rsidR="00411460">
              <w:rPr>
                <w:rFonts w:ascii="Times New Roman" w:hAnsi="Times New Roman" w:cs="Times New Roman"/>
                <w:color w:val="000000"/>
                <w:sz w:val="20"/>
              </w:rPr>
              <w:t>71.5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68BAA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0583" w:rsidRPr="00B362D0" w14:paraId="06467776" w14:textId="77777777" w:rsidTr="00527EBE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BD75D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20631" w14:textId="7214CE7A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2,30</w:t>
            </w:r>
            <w:r w:rsidR="0036162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465EF" w14:textId="31DC790D" w:rsidR="00DF0583" w:rsidRPr="00B362D0" w:rsidRDefault="00361624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06</w:t>
            </w:r>
            <w:r w:rsidR="00DF0583" w:rsidRPr="00B362D0">
              <w:rPr>
                <w:rFonts w:ascii="Times New Roman" w:hAnsi="Times New Roman" w:cs="Times New Roman"/>
                <w:color w:val="000000"/>
                <w:sz w:val="20"/>
              </w:rPr>
              <w:t xml:space="preserve"> (2.</w:t>
            </w:r>
            <w:r w:rsidR="0041146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 w:rsidR="00DF0583" w:rsidRPr="00B362D0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75D63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DF0583" w:rsidRPr="00B362D0" w14:paraId="40245F67" w14:textId="77777777" w:rsidTr="00527EB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18AD6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L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80A96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28 (20</w:t>
            </w:r>
            <w:r w:rsidRPr="00B362D0">
              <w:rPr>
                <w:rFonts w:ascii="Times New Roman" w:hAnsi="Times New Roman" w:cs="Times New Roman"/>
                <w:sz w:val="20"/>
              </w:rPr>
              <w:t>–44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5AE3FA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45 (29</w:t>
            </w:r>
            <w:r w:rsidRPr="00B362D0">
              <w:rPr>
                <w:rFonts w:ascii="Times New Roman" w:hAnsi="Times New Roman" w:cs="Times New Roman"/>
                <w:sz w:val="20"/>
              </w:rPr>
              <w:t>–</w:t>
            </w: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7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E8AC3C" w14:textId="77777777" w:rsidR="00DF0583" w:rsidRPr="00B362D0" w:rsidRDefault="00DF0583" w:rsidP="00527E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362D0">
              <w:rPr>
                <w:rFonts w:ascii="Times New Roman" w:hAnsi="Times New Roman" w:cs="Times New Roman"/>
                <w:color w:val="000000"/>
                <w:sz w:val="20"/>
              </w:rPr>
              <w:t>&lt;0.01</w:t>
            </w:r>
          </w:p>
        </w:tc>
      </w:tr>
    </w:tbl>
    <w:p w14:paraId="72EDB753" w14:textId="77777777" w:rsidR="00D97197" w:rsidRPr="007D4F4E" w:rsidRDefault="00D97197" w:rsidP="00D97197">
      <w:pPr>
        <w:spacing w:line="480" w:lineRule="exact"/>
        <w:rPr>
          <w:rFonts w:ascii="Times New Roman" w:hAnsi="Times New Roman" w:cs="Times New Roman"/>
          <w:bCs/>
          <w:sz w:val="20"/>
          <w:szCs w:val="20"/>
        </w:rPr>
      </w:pPr>
      <w:r w:rsidRPr="007D4F4E">
        <w:rPr>
          <w:rFonts w:ascii="Times New Roman" w:hAnsi="Times New Roman" w:cs="Times New Roman"/>
          <w:bCs/>
          <w:sz w:val="20"/>
          <w:szCs w:val="20"/>
        </w:rPr>
        <w:t>Continuous variables were compared using the Mann–Whitney U test. Categorical variables were compared using the Chi-square test.</w:t>
      </w:r>
    </w:p>
    <w:p w14:paraId="249EDD45" w14:textId="15FC3394" w:rsidR="00D97197" w:rsidRPr="007D4F4E" w:rsidRDefault="00D97197" w:rsidP="00D97197">
      <w:pPr>
        <w:spacing w:line="480" w:lineRule="exact"/>
        <w:rPr>
          <w:rFonts w:ascii="Times New Roman" w:hAnsi="Times New Roman" w:cs="Times New Roman"/>
          <w:bCs/>
          <w:sz w:val="20"/>
          <w:szCs w:val="20"/>
        </w:rPr>
      </w:pPr>
      <w:r w:rsidRPr="007D4F4E">
        <w:rPr>
          <w:rFonts w:ascii="Times New Roman" w:hAnsi="Times New Roman" w:cs="Times New Roman"/>
          <w:bCs/>
          <w:sz w:val="20"/>
          <w:szCs w:val="20"/>
        </w:rPr>
        <w:t>Missing: place after discharge = 2</w:t>
      </w:r>
      <w:r w:rsidR="00D74440" w:rsidRPr="007D4F4E">
        <w:rPr>
          <w:rFonts w:ascii="Times New Roman" w:hAnsi="Times New Roman" w:cs="Times New Roman"/>
          <w:bCs/>
          <w:sz w:val="20"/>
          <w:szCs w:val="20"/>
        </w:rPr>
        <w:t>20</w:t>
      </w:r>
    </w:p>
    <w:p w14:paraId="4E6CC8A9" w14:textId="7D9B6C1D" w:rsidR="00DF0583" w:rsidRPr="007D4F4E" w:rsidRDefault="00D97197" w:rsidP="00D97197">
      <w:pPr>
        <w:spacing w:line="480" w:lineRule="exact"/>
        <w:rPr>
          <w:rFonts w:ascii="Times New Roman" w:hAnsi="Times New Roman" w:cs="Times New Roman"/>
          <w:bCs/>
          <w:sz w:val="20"/>
          <w:szCs w:val="20"/>
        </w:rPr>
      </w:pPr>
      <w:r w:rsidRPr="007D4F4E">
        <w:rPr>
          <w:rFonts w:ascii="Times New Roman" w:hAnsi="Times New Roman" w:cs="Times New Roman"/>
          <w:bCs/>
          <w:sz w:val="20"/>
          <w:szCs w:val="20"/>
        </w:rPr>
        <w:t xml:space="preserve">ICU: Intensive care unit, LOS: Length of hospital </w:t>
      </w:r>
      <w:proofErr w:type="gramStart"/>
      <w:r w:rsidRPr="007D4F4E">
        <w:rPr>
          <w:rFonts w:ascii="Times New Roman" w:hAnsi="Times New Roman" w:cs="Times New Roman"/>
          <w:bCs/>
          <w:sz w:val="20"/>
          <w:szCs w:val="20"/>
        </w:rPr>
        <w:t>stay</w:t>
      </w:r>
      <w:proofErr w:type="gramEnd"/>
    </w:p>
    <w:p w14:paraId="0C3A20CD" w14:textId="101FF6EA" w:rsidR="00DF0583" w:rsidRDefault="00DF0583" w:rsidP="000D29F4"/>
    <w:p w14:paraId="35502209" w14:textId="4ECC0A59" w:rsidR="00DF0583" w:rsidRDefault="00DF0583" w:rsidP="000D29F4"/>
    <w:p w14:paraId="73D28DF7" w14:textId="6F9D354A" w:rsidR="00DF0583" w:rsidRDefault="00DF0583" w:rsidP="000D29F4"/>
    <w:p w14:paraId="7D123BC2" w14:textId="786F470A" w:rsidR="00DF0583" w:rsidRDefault="00DF0583" w:rsidP="000D29F4"/>
    <w:p w14:paraId="60053B19" w14:textId="77777777" w:rsidR="00D068E0" w:rsidRDefault="00D068E0" w:rsidP="000D29F4"/>
    <w:p w14:paraId="668448FD" w14:textId="0AE5EEC6" w:rsidR="00DF0583" w:rsidRPr="007D4F4E" w:rsidRDefault="00DF0583" w:rsidP="00DF0583">
      <w:pPr>
        <w:spacing w:line="480" w:lineRule="exact"/>
        <w:rPr>
          <w:rFonts w:ascii="Times New Roman" w:hAnsi="Times New Roman" w:cs="Times New Roman"/>
          <w:bCs/>
          <w:sz w:val="20"/>
          <w:szCs w:val="20"/>
        </w:rPr>
      </w:pPr>
      <w:r w:rsidRPr="005A592D">
        <w:rPr>
          <w:rFonts w:ascii="Times New Roman" w:hAnsi="Times New Roman" w:cs="Times New Roman" w:hint="eastAsia"/>
          <w:bCs/>
          <w:sz w:val="20"/>
          <w:szCs w:val="20"/>
        </w:rPr>
        <w:lastRenderedPageBreak/>
        <w:t>Supplementa</w:t>
      </w:r>
      <w:r w:rsidR="00411460">
        <w:rPr>
          <w:rFonts w:ascii="Times New Roman" w:hAnsi="Times New Roman" w:cs="Times New Roman"/>
          <w:bCs/>
          <w:sz w:val="20"/>
          <w:szCs w:val="20"/>
        </w:rPr>
        <w:t>ry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 Table</w:t>
      </w:r>
      <w:r w:rsidRPr="005A592D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A3B71">
        <w:rPr>
          <w:rFonts w:ascii="Times New Roman" w:hAnsi="Times New Roman" w:cs="Times New Roman"/>
          <w:bCs/>
          <w:sz w:val="20"/>
          <w:szCs w:val="20"/>
        </w:rPr>
        <w:t>4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7D4F4E">
        <w:rPr>
          <w:rFonts w:ascii="Times New Roman" w:hAnsi="Times New Roman" w:cs="Times New Roman"/>
          <w:bCs/>
          <w:sz w:val="20"/>
          <w:szCs w:val="20"/>
        </w:rPr>
        <w:t>M</w:t>
      </w:r>
      <w:r w:rsidR="007D4F4E" w:rsidRPr="005A592D">
        <w:rPr>
          <w:rFonts w:ascii="Times New Roman" w:hAnsi="Times New Roman" w:cs="Times New Roman"/>
          <w:bCs/>
          <w:sz w:val="20"/>
          <w:szCs w:val="20"/>
        </w:rPr>
        <w:t>ultivariable logistic regression analysis in trauma patients</w:t>
      </w:r>
      <w:r w:rsidRPr="005A592D">
        <w:rPr>
          <w:rFonts w:ascii="Times New Roman" w:hAnsi="Times New Roman" w:cs="Times New Roman"/>
          <w:bCs/>
          <w:sz w:val="20"/>
          <w:szCs w:val="20"/>
        </w:rPr>
        <w:t xml:space="preserve"> who had hospital stays over 14 days (n=</w:t>
      </w:r>
      <w:r w:rsidR="007D4F4E">
        <w:rPr>
          <w:rFonts w:ascii="Times New Roman" w:hAnsi="Times New Roman" w:cs="Times New Roman"/>
          <w:bCs/>
          <w:sz w:val="20"/>
          <w:szCs w:val="20"/>
        </w:rPr>
        <w:t>113,820</w:t>
      </w:r>
      <w:r w:rsidRPr="005A592D">
        <w:rPr>
          <w:rFonts w:ascii="Times New Roman" w:hAnsi="Times New Roman" w:cs="Times New Roman"/>
          <w:bCs/>
          <w:sz w:val="20"/>
          <w:szCs w:val="20"/>
        </w:rPr>
        <w:t>)</w:t>
      </w:r>
    </w:p>
    <w:tbl>
      <w:tblPr>
        <w:tblW w:w="8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0"/>
        <w:gridCol w:w="1260"/>
        <w:gridCol w:w="669"/>
        <w:gridCol w:w="851"/>
        <w:gridCol w:w="880"/>
      </w:tblGrid>
      <w:tr w:rsidR="007D4F4E" w:rsidRPr="007D4F4E" w14:paraId="103B3ACD" w14:textId="77777777" w:rsidTr="00257D5F">
        <w:trPr>
          <w:trHeight w:val="370"/>
        </w:trPr>
        <w:tc>
          <w:tcPr>
            <w:tcW w:w="4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D5FF" w14:textId="77777777" w:rsidR="00257D5F" w:rsidRPr="007D4F4E" w:rsidRDefault="00257D5F" w:rsidP="00257D5F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56CE" w14:textId="77777777" w:rsidR="00257D5F" w:rsidRPr="007D4F4E" w:rsidRDefault="00257D5F" w:rsidP="00257D5F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D508" w14:textId="77777777" w:rsidR="00257D5F" w:rsidRPr="007D4F4E" w:rsidRDefault="00257D5F" w:rsidP="00257D5F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7696" w14:textId="77777777" w:rsidR="00257D5F" w:rsidRPr="007D4F4E" w:rsidRDefault="00257D5F" w:rsidP="00257D5F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sz w:val="20"/>
                <w:szCs w:val="20"/>
              </w:rPr>
              <w:t>P value</w:t>
            </w:r>
          </w:p>
        </w:tc>
      </w:tr>
      <w:tr w:rsidR="00A03135" w:rsidRPr="007D4F4E" w14:paraId="10D1D401" w14:textId="77777777" w:rsidTr="00257D5F">
        <w:trPr>
          <w:trHeight w:val="37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89F0" w14:textId="3E1E0E9F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Trauma severity (ISS category) / inf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042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62C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9CB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220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28D3E865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DB0" w14:textId="5022477B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ild (ISS &lt; 15)        / absence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930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A1E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135" w:rsidRPr="007D4F4E" w14:paraId="5C9A3B84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3DA3" w14:textId="4C940C9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ild (ISS &lt; 15)        / pres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72F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6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5B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F9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7.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3C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13C519D2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B52" w14:textId="073B2E7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oderate (ISS 15–29) / abs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FA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88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0F5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20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680A9400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52C0" w14:textId="0617018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Moderate (ISS 15–29) / pres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1D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6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08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D01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F34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D32B7D3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074" w14:textId="36B72EF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Severe (ISS ≥ 30)      / abs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170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4F2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067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8B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0E916915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E99A" w14:textId="3E5137F5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Severe (ISS ≥ 30)      / pres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8B8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29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273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124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7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BDD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6071FC8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B08" w14:textId="45469F9F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72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38C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A6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AED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72455C16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25E8" w14:textId="128A4F27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FE7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C6A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7B7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323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2980701D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BEF0" w14:textId="50FB68BF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Number of comorbid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DC45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3029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80B8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502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13C28F1B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FD4" w14:textId="6A885CE5" w:rsidR="00A03135" w:rsidRPr="00A03135" w:rsidRDefault="00A03135" w:rsidP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92F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19F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0A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046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A03135" w:rsidRPr="007D4F4E" w14:paraId="14F8DB8D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E51" w14:textId="7426B631" w:rsidR="00A03135" w:rsidRPr="00A03135" w:rsidRDefault="00A03135" w:rsidP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130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80F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244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A4B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A03135" w:rsidRPr="007D4F4E" w14:paraId="6748CC94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717D" w14:textId="050AAFB8" w:rsidR="00A03135" w:rsidRPr="00A03135" w:rsidRDefault="00A03135" w:rsidP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3E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74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B6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84B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A03135" w:rsidRPr="007D4F4E" w14:paraId="1762D7F6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3104" w14:textId="5F3BB35C" w:rsidR="00A03135" w:rsidRPr="00A03135" w:rsidRDefault="00A03135" w:rsidP="00A03135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4BD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FB1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F9C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BE2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436B7D5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A58D" w14:textId="52B107D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DA0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32A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5C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D70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7AF65F38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435E" w14:textId="6C212BD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309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B04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7C3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124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A03135" w:rsidRPr="007D4F4E" w14:paraId="102686C8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EC57" w14:textId="4C1B2AC7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Concomitant complic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AF54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EAB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985B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38E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3747677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521E" w14:textId="72CF92C6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Neurological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9DC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2946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892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8DF9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257F8352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250A" w14:textId="1E5D04D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ydrocephal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C96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77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106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52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A03135" w:rsidRPr="007D4F4E" w14:paraId="4D802729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9A56" w14:textId="4C3D7D0C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igher brain dys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BE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B6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A18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AD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65C6D61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FE1" w14:textId="21362238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Mental disorders (PTSD, etc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85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088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CE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019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7A44F562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3C0E" w14:textId="7CEE4A8B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 xml:space="preserve">  Fat embol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1E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DD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A4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FC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A03135" w:rsidRPr="007D4F4E" w14:paraId="7846DB08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D9F" w14:textId="33C6983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Cerebrospinal fluid leak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C1B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07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59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A9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A03135" w:rsidRPr="007D4F4E" w14:paraId="0B2481A7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7BA" w14:textId="68A60D5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44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66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92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C4A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F38F280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E61" w14:textId="2E42019F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ircula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740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4B8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6F99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FBD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421F100C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0538" w14:textId="3211060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cute coronary syndr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24B1" w14:textId="06751A4D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4AA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265" w14:textId="2FA61F16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29B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C29AB2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6989" w14:textId="3EAF20F5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Sho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8A0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1A6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05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5F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A03135" w:rsidRPr="007D4F4E" w14:paraId="1908639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8DC" w14:textId="3ADC729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cute kidney inju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485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0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0F2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5D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.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C6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6DC2031C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9B4" w14:textId="167BD51D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bdominal compartment syndrom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F4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5DB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833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66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03135" w:rsidRPr="007D4F4E" w14:paraId="5297179B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41E2" w14:textId="76793E26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468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8C0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C01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56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87ED609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7196" w14:textId="7D44C432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Respirato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23C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139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0FC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861D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0F355C4F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665" w14:textId="59821FF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Lung ede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35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617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42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CC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A03135" w:rsidRPr="007D4F4E" w14:paraId="07201A63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FDE6" w14:textId="06C38768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telecta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17B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223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73C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39B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5CF33C7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EB2" w14:textId="09C800A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Pulmonary embol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AE7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39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D0C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CA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</w:tr>
      <w:tr w:rsidR="00A03135" w:rsidRPr="007D4F4E" w14:paraId="1B8E2CB3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2559" w14:textId="4F3585F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ARDS and respiratory failur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88D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4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0B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25F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EF8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2E95B0B4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A4C" w14:textId="2D6A5129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31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45C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53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3F6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A03135" w:rsidRPr="007D4F4E" w14:paraId="02133BFF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6E8" w14:textId="556EFAF9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Gastroenterology and hepato-bili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0FE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A87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71B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D63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438A585A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4EA0" w14:textId="76BD873A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Ulcer and upper GI blee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115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BF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3D1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F2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76292941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3C7A" w14:textId="0A511FD6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Il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E9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BC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4B6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BB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A03135" w:rsidRPr="007D4F4E" w14:paraId="7C3704CB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871" w14:textId="3E61BB8F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Pancreatiti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B3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F65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D43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0A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</w:tr>
      <w:tr w:rsidR="00A03135" w:rsidRPr="007D4F4E" w14:paraId="08B9E6B7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B31" w14:textId="33A6188C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yperbilirubinemia and liver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0E5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5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E20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E5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5.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1F1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5E579B70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BDB" w14:textId="1066A81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54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E4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43B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586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A03135" w:rsidRPr="007D4F4E" w14:paraId="1C65B19F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0D8" w14:textId="41CEF78A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Bone and joi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3A8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C12A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5FFE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774D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7230F166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2C7" w14:textId="307EC50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Compartment syndr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A0B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788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D02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551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</w:tr>
      <w:tr w:rsidR="00A03135" w:rsidRPr="007D4F4E" w14:paraId="6FA416D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D009" w14:textId="4A117479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Refrac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DE6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2BC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A0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4F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A03135" w:rsidRPr="007D4F4E" w14:paraId="109E8DD6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7F3" w14:textId="24D5C8FB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 xml:space="preserve">  Pseudoarthr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EE2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FC7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18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1DF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A03135" w:rsidRPr="007D4F4E" w14:paraId="45A48A1B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D05" w14:textId="717DE72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E1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09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F8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C7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A03135" w:rsidRPr="007D4F4E" w14:paraId="5EFCB72A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356" w14:textId="09C6C39C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oagu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A8CE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326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F179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4C9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30172DF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9F6D" w14:textId="388B153B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DIC and coagulation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D1E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FC7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24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FC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242DFA0B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94D" w14:textId="667215F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Thrombopenia (&lt; 50,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F22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77F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28C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4EC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</w:tr>
      <w:tr w:rsidR="00A03135" w:rsidRPr="007D4F4E" w14:paraId="5CF8ACC1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31FE" w14:textId="144FA9C1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76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05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E9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ACA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</w:tr>
      <w:tr w:rsidR="00A03135" w:rsidRPr="007D4F4E" w14:paraId="1E97965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E64" w14:textId="00C53FAD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29D9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234D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707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FA28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3BC67249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52B7" w14:textId="70F4E54B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Wound disrup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03A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15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FFB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AE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A03135" w:rsidRPr="007D4F4E" w14:paraId="34F70023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1DE1" w14:textId="64B62F06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Decubi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25E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DE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24A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EF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A03135" w:rsidRPr="007D4F4E" w14:paraId="2B260FB3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071A" w14:textId="20721FA9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Hypothermia (&lt;35 ℃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0F6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9D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BE2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EFF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A03135" w:rsidRPr="007D4F4E" w14:paraId="2D7BFB4A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185F" w14:textId="7A7669A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Drug all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64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B4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B66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57D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A03135" w:rsidRPr="007D4F4E" w14:paraId="2A0EDDAA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2439" w14:textId="5E2D2AB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462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DB9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2E6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1DD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</w:tr>
      <w:tr w:rsidR="00A03135" w:rsidRPr="007D4F4E" w14:paraId="7BAF28F0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7ABB" w14:textId="3F1622F1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Emergency procedu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5B7" w14:textId="77777777" w:rsidR="00A03135" w:rsidRPr="007D4F4E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7F6D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36F1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73D3" w14:textId="77777777" w:rsidR="00A03135" w:rsidRPr="00257D5F" w:rsidRDefault="00A03135" w:rsidP="00A031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135" w:rsidRPr="007D4F4E" w14:paraId="474B868C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68E1" w14:textId="7F9F88C3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Intub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27F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A0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527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C4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1821B9DF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8B64" w14:textId="309C1F4B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Venti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FB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DB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F89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EA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</w:tr>
      <w:tr w:rsidR="00A03135" w:rsidRPr="007D4F4E" w14:paraId="2ADAA907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DA4" w14:textId="14FF6C2D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REB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7E2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F8D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153A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3F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A03135" w:rsidRPr="007D4F4E" w14:paraId="3CDD14AC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3368" w14:textId="77CE835F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hest drain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E9A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9C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03A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1A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74DAF8BA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D365" w14:textId="4415E220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Thoracent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30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DC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BB65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FA3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790AB3DB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F53A" w14:textId="47B544E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Emergency T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7D1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14E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857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F700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4A0C0130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83D" w14:textId="0E5D768D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Central venous line 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636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CFBF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9DFE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75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A03135" w:rsidRPr="007D4F4E" w14:paraId="7118572F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6235" w14:textId="4C5DFABA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Vasopressor 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7F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567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C9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CD9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3B6FA343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9BA3" w14:textId="61996E3D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Open bone tra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5E8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A90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01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98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A03135" w:rsidRPr="007D4F4E" w14:paraId="17091B7E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C0B" w14:textId="30658A6C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External skeletal fix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DF8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C13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6A8B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0B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6B0AA0E9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7089" w14:textId="2E7F413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>Other</w:t>
            </w:r>
            <w:proofErr w:type="gramEnd"/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emergency bone fix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27B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5932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921C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DF76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03135" w:rsidRPr="007D4F4E" w14:paraId="64F964E8" w14:textId="77777777" 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02D5" w14:textId="2D5C95DE" w:rsidR="00A03135" w:rsidRPr="00A03135" w:rsidRDefault="00A03135" w:rsidP="00A03135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A03135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Oper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6657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03F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7424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7461" w14:textId="77777777" w:rsidR="00A03135" w:rsidRPr="007D4F4E" w:rsidRDefault="00A03135" w:rsidP="00A0313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D4F4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66B8796C" w14:textId="43B920A6" w:rsidR="00DF0583" w:rsidRPr="00D068E0" w:rsidRDefault="00D068E0" w:rsidP="000D29F4">
      <w:pPr>
        <w:rPr>
          <w:rFonts w:ascii="Times New Roman" w:hAnsi="Times New Roman" w:cs="Times New Roman"/>
          <w:sz w:val="20"/>
          <w:szCs w:val="20"/>
        </w:rPr>
      </w:pPr>
      <w:r w:rsidRPr="00D068E0">
        <w:rPr>
          <w:rFonts w:ascii="Times New Roman" w:hAnsi="Times New Roman" w:cs="Times New Roman"/>
          <w:sz w:val="20"/>
          <w:szCs w:val="20"/>
        </w:rPr>
        <w:t xml:space="preserve">ISS: Injury Severity Score, </w:t>
      </w:r>
      <w:r>
        <w:rPr>
          <w:rFonts w:ascii="Times New Roman" w:hAnsi="Times New Roman" w:cs="Times New Roman"/>
          <w:sz w:val="20"/>
          <w:szCs w:val="20"/>
        </w:rPr>
        <w:t xml:space="preserve">ICU: Intensive care unit, </w:t>
      </w:r>
      <w:r w:rsidRPr="00D068E0">
        <w:rPr>
          <w:rFonts w:ascii="Times New Roman" w:hAnsi="Times New Roman" w:cs="Times New Roman"/>
          <w:sz w:val="20"/>
          <w:szCs w:val="20"/>
        </w:rPr>
        <w:t>PTSD: Post trauma stress disorder, ARDS: Acute respiratory destress syndrome, GI: Gastrointestinal, DIC: Disseminated intravascular coagulopath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068E0">
        <w:rPr>
          <w:rFonts w:ascii="Times New Roman" w:hAnsi="Times New Roman" w:cs="Times New Roman"/>
          <w:sz w:val="20"/>
          <w:szCs w:val="20"/>
        </w:rPr>
        <w:t xml:space="preserve">REBOA: Resuscitative endovascular balloon occlusion of the aorta, TAE: Transcatheter arterial </w:t>
      </w:r>
      <w:proofErr w:type="gramStart"/>
      <w:r w:rsidRPr="00D068E0">
        <w:rPr>
          <w:rFonts w:ascii="Times New Roman" w:hAnsi="Times New Roman" w:cs="Times New Roman"/>
          <w:sz w:val="20"/>
          <w:szCs w:val="20"/>
        </w:rPr>
        <w:t>embolization</w:t>
      </w:r>
      <w:proofErr w:type="gramEnd"/>
    </w:p>
    <w:sectPr w:rsidR="00DF0583" w:rsidRPr="00D068E0" w:rsidSect="00C9798E"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CC35F" w14:textId="77777777" w:rsidR="001C2630" w:rsidRDefault="001C2630" w:rsidP="007D4F99">
      <w:r>
        <w:separator/>
      </w:r>
    </w:p>
  </w:endnote>
  <w:endnote w:type="continuationSeparator" w:id="0">
    <w:p w14:paraId="76181FDD" w14:textId="77777777" w:rsidR="001C2630" w:rsidRDefault="001C2630" w:rsidP="007D4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95178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74BBA704" w14:textId="3A4622A1" w:rsidR="007D4F99" w:rsidRPr="007D4F99" w:rsidRDefault="007D4F99">
        <w:pPr>
          <w:pStyle w:val="af"/>
          <w:jc w:val="right"/>
          <w:rPr>
            <w:rFonts w:ascii="Times New Roman" w:hAnsi="Times New Roman" w:cs="Times New Roman"/>
            <w:sz w:val="22"/>
            <w:szCs w:val="22"/>
          </w:rPr>
        </w:pPr>
        <w:r w:rsidRPr="007D4F99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7D4F99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7D4F99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7D4F99">
          <w:rPr>
            <w:rFonts w:ascii="Times New Roman" w:hAnsi="Times New Roman" w:cs="Times New Roman"/>
            <w:sz w:val="22"/>
            <w:szCs w:val="22"/>
            <w:lang w:val="ja-JP"/>
          </w:rPr>
          <w:t>2</w:t>
        </w:r>
        <w:r w:rsidRPr="007D4F99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5901781A" w14:textId="77777777" w:rsidR="007D4F99" w:rsidRDefault="007D4F99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7D3F5" w14:textId="77777777" w:rsidR="001C2630" w:rsidRDefault="001C2630" w:rsidP="007D4F99">
      <w:r>
        <w:separator/>
      </w:r>
    </w:p>
  </w:footnote>
  <w:footnote w:type="continuationSeparator" w:id="0">
    <w:p w14:paraId="58C98967" w14:textId="77777777" w:rsidR="001C2630" w:rsidRDefault="001C2630" w:rsidP="007D4F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3363AC"/>
    <w:multiLevelType w:val="hybridMultilevel"/>
    <w:tmpl w:val="2ED88D96"/>
    <w:lvl w:ilvl="0" w:tplc="E2AEBE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70E5"/>
    <w:rsid w:val="00024E19"/>
    <w:rsid w:val="00025896"/>
    <w:rsid w:val="0002794F"/>
    <w:rsid w:val="00034DCD"/>
    <w:rsid w:val="00057C9F"/>
    <w:rsid w:val="00060E50"/>
    <w:rsid w:val="00080BE2"/>
    <w:rsid w:val="000A1DA7"/>
    <w:rsid w:val="000C434F"/>
    <w:rsid w:val="000C6ECF"/>
    <w:rsid w:val="000D29F4"/>
    <w:rsid w:val="000F55A3"/>
    <w:rsid w:val="0015729E"/>
    <w:rsid w:val="00187BF1"/>
    <w:rsid w:val="00194A09"/>
    <w:rsid w:val="001959CF"/>
    <w:rsid w:val="001C2630"/>
    <w:rsid w:val="001C70E5"/>
    <w:rsid w:val="00214EB9"/>
    <w:rsid w:val="00241B5B"/>
    <w:rsid w:val="00256485"/>
    <w:rsid w:val="00257D5F"/>
    <w:rsid w:val="002970CF"/>
    <w:rsid w:val="002D5236"/>
    <w:rsid w:val="002F15C0"/>
    <w:rsid w:val="003242C8"/>
    <w:rsid w:val="00361624"/>
    <w:rsid w:val="00364A3A"/>
    <w:rsid w:val="0038080B"/>
    <w:rsid w:val="00392EEF"/>
    <w:rsid w:val="003940D1"/>
    <w:rsid w:val="003A061E"/>
    <w:rsid w:val="003A133B"/>
    <w:rsid w:val="003C1625"/>
    <w:rsid w:val="00407162"/>
    <w:rsid w:val="00411460"/>
    <w:rsid w:val="00466BF9"/>
    <w:rsid w:val="004814D0"/>
    <w:rsid w:val="004A0572"/>
    <w:rsid w:val="004A3B71"/>
    <w:rsid w:val="004A4813"/>
    <w:rsid w:val="004B34F6"/>
    <w:rsid w:val="004F670D"/>
    <w:rsid w:val="004F6A1F"/>
    <w:rsid w:val="00513E4E"/>
    <w:rsid w:val="005323BC"/>
    <w:rsid w:val="00561AAF"/>
    <w:rsid w:val="005A5477"/>
    <w:rsid w:val="005A592D"/>
    <w:rsid w:val="005B2096"/>
    <w:rsid w:val="005E39FD"/>
    <w:rsid w:val="005E4FE5"/>
    <w:rsid w:val="00613F93"/>
    <w:rsid w:val="00650458"/>
    <w:rsid w:val="006565E7"/>
    <w:rsid w:val="0068268A"/>
    <w:rsid w:val="006E2D24"/>
    <w:rsid w:val="006E38BC"/>
    <w:rsid w:val="006F4F8C"/>
    <w:rsid w:val="007049F8"/>
    <w:rsid w:val="0071083D"/>
    <w:rsid w:val="00727864"/>
    <w:rsid w:val="007339AA"/>
    <w:rsid w:val="00761FC4"/>
    <w:rsid w:val="00781A97"/>
    <w:rsid w:val="00782F68"/>
    <w:rsid w:val="00792D8E"/>
    <w:rsid w:val="007D2BD4"/>
    <w:rsid w:val="007D4F4E"/>
    <w:rsid w:val="007D4F99"/>
    <w:rsid w:val="007E053A"/>
    <w:rsid w:val="007E0C31"/>
    <w:rsid w:val="00813E5F"/>
    <w:rsid w:val="0084701A"/>
    <w:rsid w:val="0086127C"/>
    <w:rsid w:val="0087242D"/>
    <w:rsid w:val="008834D6"/>
    <w:rsid w:val="008D08ED"/>
    <w:rsid w:val="008D09B4"/>
    <w:rsid w:val="009058D7"/>
    <w:rsid w:val="009137FA"/>
    <w:rsid w:val="00921494"/>
    <w:rsid w:val="00933390"/>
    <w:rsid w:val="00933488"/>
    <w:rsid w:val="009348DC"/>
    <w:rsid w:val="00941500"/>
    <w:rsid w:val="00986213"/>
    <w:rsid w:val="009A4124"/>
    <w:rsid w:val="009B7C7F"/>
    <w:rsid w:val="009C78B9"/>
    <w:rsid w:val="009E348C"/>
    <w:rsid w:val="009E4C84"/>
    <w:rsid w:val="00A03135"/>
    <w:rsid w:val="00A329D8"/>
    <w:rsid w:val="00A45D8C"/>
    <w:rsid w:val="00A47CCF"/>
    <w:rsid w:val="00A57251"/>
    <w:rsid w:val="00A671E7"/>
    <w:rsid w:val="00A75913"/>
    <w:rsid w:val="00A9249F"/>
    <w:rsid w:val="00AE0F9F"/>
    <w:rsid w:val="00AE5581"/>
    <w:rsid w:val="00B00D93"/>
    <w:rsid w:val="00B0451C"/>
    <w:rsid w:val="00B06E12"/>
    <w:rsid w:val="00B451FC"/>
    <w:rsid w:val="00B61574"/>
    <w:rsid w:val="00B97270"/>
    <w:rsid w:val="00BA2945"/>
    <w:rsid w:val="00BB324E"/>
    <w:rsid w:val="00BF0F57"/>
    <w:rsid w:val="00BF1353"/>
    <w:rsid w:val="00C33FDB"/>
    <w:rsid w:val="00C40C86"/>
    <w:rsid w:val="00C473B2"/>
    <w:rsid w:val="00C61751"/>
    <w:rsid w:val="00C77391"/>
    <w:rsid w:val="00C9798E"/>
    <w:rsid w:val="00CB50AE"/>
    <w:rsid w:val="00CC28EB"/>
    <w:rsid w:val="00CC64C4"/>
    <w:rsid w:val="00CE285D"/>
    <w:rsid w:val="00D010B3"/>
    <w:rsid w:val="00D068E0"/>
    <w:rsid w:val="00D12049"/>
    <w:rsid w:val="00D34E5C"/>
    <w:rsid w:val="00D57C23"/>
    <w:rsid w:val="00D61D5C"/>
    <w:rsid w:val="00D74440"/>
    <w:rsid w:val="00D97197"/>
    <w:rsid w:val="00DC5822"/>
    <w:rsid w:val="00DF0583"/>
    <w:rsid w:val="00DF4E3E"/>
    <w:rsid w:val="00E06B08"/>
    <w:rsid w:val="00E35B39"/>
    <w:rsid w:val="00E53C29"/>
    <w:rsid w:val="00E71366"/>
    <w:rsid w:val="00E74117"/>
    <w:rsid w:val="00E96229"/>
    <w:rsid w:val="00EC758F"/>
    <w:rsid w:val="00EF3FA2"/>
    <w:rsid w:val="00EF4A08"/>
    <w:rsid w:val="00EF7C0A"/>
    <w:rsid w:val="00F06C1F"/>
    <w:rsid w:val="00F10143"/>
    <w:rsid w:val="00F36CFF"/>
    <w:rsid w:val="00F4781F"/>
    <w:rsid w:val="00F73FE2"/>
    <w:rsid w:val="00F77C48"/>
    <w:rsid w:val="00F85D4B"/>
    <w:rsid w:val="00FB64F1"/>
    <w:rsid w:val="00FB76BA"/>
    <w:rsid w:val="00FE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1DA77D"/>
  <w15:docId w15:val="{9C85183F-BBB1-44C7-AE07-81FBBA1B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C70E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C70E5"/>
  </w:style>
  <w:style w:type="character" w:customStyle="1" w:styleId="a5">
    <w:name w:val="コメント文字列 (文字)"/>
    <w:basedOn w:val="a0"/>
    <w:link w:val="a4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C70E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C70E5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C70E5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C70E5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1C70E5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C70E5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1C70E5"/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C70E5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1C70E5"/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1C70E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1C70E5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1C70E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1C70E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reference">
    <w:name w:val="reference"/>
    <w:basedOn w:val="a"/>
    <w:rsid w:val="007E053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meropslabel">
    <w:name w:val="meropslabel"/>
    <w:basedOn w:val="a0"/>
    <w:rsid w:val="007E053A"/>
  </w:style>
  <w:style w:type="character" w:customStyle="1" w:styleId="idreflabelwithbridge">
    <w:name w:val="id.ref.label.withbridge"/>
    <w:basedOn w:val="a0"/>
    <w:rsid w:val="007E053A"/>
  </w:style>
  <w:style w:type="character" w:customStyle="1" w:styleId="label">
    <w:name w:val="label"/>
    <w:basedOn w:val="a0"/>
    <w:rsid w:val="007E053A"/>
  </w:style>
  <w:style w:type="character" w:customStyle="1" w:styleId="idrefnumerical">
    <w:name w:val="id.ref.numerical"/>
    <w:basedOn w:val="a0"/>
    <w:rsid w:val="007E053A"/>
  </w:style>
  <w:style w:type="character" w:customStyle="1" w:styleId="citationrefnumericalnumber">
    <w:name w:val="citation.ref.numerical.number"/>
    <w:basedOn w:val="a0"/>
    <w:rsid w:val="007E053A"/>
  </w:style>
  <w:style w:type="character" w:customStyle="1" w:styleId="structuretab">
    <w:name w:val="structure.tab"/>
    <w:basedOn w:val="a0"/>
    <w:rsid w:val="007E053A"/>
  </w:style>
  <w:style w:type="character" w:customStyle="1" w:styleId="merops-change">
    <w:name w:val="merops-change"/>
    <w:basedOn w:val="a0"/>
    <w:rsid w:val="007E053A"/>
  </w:style>
  <w:style w:type="character" w:customStyle="1" w:styleId="reftext">
    <w:name w:val="ref.text"/>
    <w:basedOn w:val="a0"/>
    <w:rsid w:val="007E053A"/>
  </w:style>
  <w:style w:type="character" w:customStyle="1" w:styleId="refcontentssubpart">
    <w:name w:val="ref.contents.subpart"/>
    <w:basedOn w:val="a0"/>
    <w:rsid w:val="007E053A"/>
  </w:style>
  <w:style w:type="character" w:customStyle="1" w:styleId="refcontents">
    <w:name w:val="ref.contents"/>
    <w:basedOn w:val="a0"/>
    <w:rsid w:val="007E053A"/>
  </w:style>
  <w:style w:type="character" w:customStyle="1" w:styleId="groupname">
    <w:name w:val="group.name"/>
    <w:basedOn w:val="a0"/>
    <w:rsid w:val="007E053A"/>
  </w:style>
  <w:style w:type="character" w:customStyle="1" w:styleId="namepersonwithdegreesetc">
    <w:name w:val="name.person.withdegreesetc"/>
    <w:basedOn w:val="a0"/>
    <w:rsid w:val="007E053A"/>
  </w:style>
  <w:style w:type="character" w:customStyle="1" w:styleId="nameperson">
    <w:name w:val="name.person"/>
    <w:basedOn w:val="a0"/>
    <w:rsid w:val="007E053A"/>
  </w:style>
  <w:style w:type="character" w:customStyle="1" w:styleId="namepersonstart">
    <w:name w:val="name.person.start"/>
    <w:basedOn w:val="a0"/>
    <w:rsid w:val="007E053A"/>
  </w:style>
  <w:style w:type="character" w:customStyle="1" w:styleId="familyname">
    <w:name w:val="family_name"/>
    <w:basedOn w:val="a0"/>
    <w:rsid w:val="007E053A"/>
  </w:style>
  <w:style w:type="character" w:customStyle="1" w:styleId="givenname">
    <w:name w:val="given_name"/>
    <w:basedOn w:val="a0"/>
    <w:rsid w:val="007E053A"/>
  </w:style>
  <w:style w:type="character" w:customStyle="1" w:styleId="bridgedetal">
    <w:name w:val="bridged.etal"/>
    <w:basedOn w:val="a0"/>
    <w:rsid w:val="007E053A"/>
  </w:style>
  <w:style w:type="character" w:customStyle="1" w:styleId="refcontentsbody">
    <w:name w:val="ref.contents.body"/>
    <w:basedOn w:val="a0"/>
    <w:rsid w:val="007E053A"/>
  </w:style>
  <w:style w:type="character" w:customStyle="1" w:styleId="articletitle">
    <w:name w:val="article_title"/>
    <w:basedOn w:val="a0"/>
    <w:rsid w:val="007E053A"/>
  </w:style>
  <w:style w:type="character" w:customStyle="1" w:styleId="titledoc">
    <w:name w:val="title.doc"/>
    <w:basedOn w:val="a0"/>
    <w:rsid w:val="007E053A"/>
  </w:style>
  <w:style w:type="character" w:customStyle="1" w:styleId="titledocpart">
    <w:name w:val="title.doc.part"/>
    <w:basedOn w:val="a0"/>
    <w:rsid w:val="007E053A"/>
  </w:style>
  <w:style w:type="character" w:customStyle="1" w:styleId="namecountry">
    <w:name w:val="name.country"/>
    <w:basedOn w:val="a0"/>
    <w:rsid w:val="007E053A"/>
  </w:style>
  <w:style w:type="character" w:customStyle="1" w:styleId="titlebookordocfuzzycontentscontinuedaftercolon">
    <w:name w:val="title.bookordoc.fuzzy.contents.continued.aftercolon"/>
    <w:basedOn w:val="a0"/>
    <w:rsid w:val="007E053A"/>
  </w:style>
  <w:style w:type="character" w:customStyle="1" w:styleId="source">
    <w:name w:val="source"/>
    <w:basedOn w:val="a0"/>
    <w:rsid w:val="007E053A"/>
  </w:style>
  <w:style w:type="character" w:customStyle="1" w:styleId="titlejournal">
    <w:name w:val="title.journal"/>
    <w:basedOn w:val="a0"/>
    <w:rsid w:val="007E053A"/>
  </w:style>
  <w:style w:type="character" w:customStyle="1" w:styleId="groupdateref">
    <w:name w:val="group.date.ref"/>
    <w:basedOn w:val="a0"/>
    <w:rsid w:val="007E053A"/>
  </w:style>
  <w:style w:type="character" w:customStyle="1" w:styleId="year">
    <w:name w:val="year"/>
    <w:basedOn w:val="a0"/>
    <w:rsid w:val="007E053A"/>
  </w:style>
  <w:style w:type="character" w:customStyle="1" w:styleId="daterefyear">
    <w:name w:val="date.ref.year"/>
    <w:basedOn w:val="a0"/>
    <w:rsid w:val="007E053A"/>
  </w:style>
  <w:style w:type="character" w:customStyle="1" w:styleId="idyear">
    <w:name w:val="id.year"/>
    <w:basedOn w:val="a0"/>
    <w:rsid w:val="007E053A"/>
  </w:style>
  <w:style w:type="character" w:customStyle="1" w:styleId="refvolumeformatting">
    <w:name w:val="ref.volume.formatting"/>
    <w:basedOn w:val="a0"/>
    <w:rsid w:val="007E053A"/>
  </w:style>
  <w:style w:type="character" w:customStyle="1" w:styleId="volumenumber">
    <w:name w:val="volume_number"/>
    <w:basedOn w:val="a0"/>
    <w:rsid w:val="007E053A"/>
  </w:style>
  <w:style w:type="character" w:customStyle="1" w:styleId="issuenumber">
    <w:name w:val="issue_number"/>
    <w:basedOn w:val="a0"/>
    <w:rsid w:val="007E053A"/>
  </w:style>
  <w:style w:type="character" w:customStyle="1" w:styleId="idpages">
    <w:name w:val="id.pages"/>
    <w:basedOn w:val="a0"/>
    <w:rsid w:val="007E053A"/>
  </w:style>
  <w:style w:type="character" w:customStyle="1" w:styleId="pagenumbers">
    <w:name w:val="page_numbers"/>
    <w:basedOn w:val="a0"/>
    <w:rsid w:val="007E053A"/>
  </w:style>
  <w:style w:type="character" w:customStyle="1" w:styleId="termabbreviationdefinition">
    <w:name w:val="term.abbreviationdefinition"/>
    <w:basedOn w:val="a0"/>
    <w:rsid w:val="007E053A"/>
  </w:style>
  <w:style w:type="character" w:customStyle="1" w:styleId="termabbreviation">
    <w:name w:val="term.abbreviation"/>
    <w:basedOn w:val="a0"/>
    <w:rsid w:val="007E053A"/>
  </w:style>
  <w:style w:type="character" w:customStyle="1" w:styleId="nameregion">
    <w:name w:val="name.region"/>
    <w:basedOn w:val="a0"/>
    <w:rsid w:val="007E053A"/>
  </w:style>
  <w:style w:type="character" w:customStyle="1" w:styleId="namefamily">
    <w:name w:val="name.family"/>
    <w:basedOn w:val="a0"/>
    <w:rsid w:val="007E053A"/>
  </w:style>
  <w:style w:type="character" w:customStyle="1" w:styleId="ideid">
    <w:name w:val="id.eid"/>
    <w:basedOn w:val="a0"/>
    <w:rsid w:val="007E053A"/>
  </w:style>
  <w:style w:type="character" w:customStyle="1" w:styleId="crsdel">
    <w:name w:val="crs_del"/>
    <w:basedOn w:val="a0"/>
    <w:rsid w:val="007E053A"/>
  </w:style>
  <w:style w:type="character" w:customStyle="1" w:styleId="refauthormissing">
    <w:name w:val="ref.author.missing"/>
    <w:basedOn w:val="a0"/>
    <w:rsid w:val="007E053A"/>
  </w:style>
  <w:style w:type="character" w:customStyle="1" w:styleId="crdel">
    <w:name w:val="cr_del"/>
    <w:basedOn w:val="a0"/>
    <w:rsid w:val="007E053A"/>
  </w:style>
  <w:style w:type="character" w:customStyle="1" w:styleId="idurl">
    <w:name w:val="id.url"/>
    <w:basedOn w:val="a0"/>
    <w:rsid w:val="007E053A"/>
  </w:style>
  <w:style w:type="character" w:customStyle="1" w:styleId="formattedtext">
    <w:name w:val="formatted.text"/>
    <w:basedOn w:val="a0"/>
    <w:rsid w:val="007E053A"/>
  </w:style>
  <w:style w:type="character" w:customStyle="1" w:styleId="miscellaneous">
    <w:name w:val="miscellaneous"/>
    <w:basedOn w:val="a0"/>
    <w:rsid w:val="007E053A"/>
  </w:style>
  <w:style w:type="character" w:customStyle="1" w:styleId="termurlaccessedintro">
    <w:name w:val="term.url.accessed.intro"/>
    <w:basedOn w:val="a0"/>
    <w:rsid w:val="007E053A"/>
  </w:style>
  <w:style w:type="character" w:customStyle="1" w:styleId="dateurlaccessed">
    <w:name w:val="date.url.accessed"/>
    <w:basedOn w:val="a0"/>
    <w:rsid w:val="007E053A"/>
  </w:style>
  <w:style w:type="character" w:customStyle="1" w:styleId="groupdate">
    <w:name w:val="group.date"/>
    <w:basedOn w:val="a0"/>
    <w:rsid w:val="007E053A"/>
  </w:style>
  <w:style w:type="character" w:customStyle="1" w:styleId="idmonth">
    <w:name w:val="id.month"/>
    <w:basedOn w:val="a0"/>
    <w:rsid w:val="007E053A"/>
  </w:style>
  <w:style w:type="character" w:customStyle="1" w:styleId="idday">
    <w:name w:val="id.day"/>
    <w:basedOn w:val="a0"/>
    <w:rsid w:val="007E053A"/>
  </w:style>
  <w:style w:type="character" w:customStyle="1" w:styleId="nameinstitution">
    <w:name w:val="name.institution"/>
    <w:basedOn w:val="a0"/>
    <w:rsid w:val="007E053A"/>
  </w:style>
  <w:style w:type="character" w:customStyle="1" w:styleId="idpage">
    <w:name w:val="id.page"/>
    <w:basedOn w:val="a0"/>
    <w:rsid w:val="007E053A"/>
  </w:style>
  <w:style w:type="character" w:customStyle="1" w:styleId="organization">
    <w:name w:val="organization"/>
    <w:basedOn w:val="a0"/>
    <w:rsid w:val="007E053A"/>
  </w:style>
  <w:style w:type="character" w:customStyle="1" w:styleId="namecollective">
    <w:name w:val="name.collective"/>
    <w:basedOn w:val="a0"/>
    <w:rsid w:val="007E053A"/>
  </w:style>
  <w:style w:type="character" w:customStyle="1" w:styleId="nametitle">
    <w:name w:val="name.title"/>
    <w:basedOn w:val="a0"/>
    <w:rsid w:val="007E053A"/>
  </w:style>
  <w:style w:type="character" w:customStyle="1" w:styleId="termdefinition">
    <w:name w:val="term.definition"/>
    <w:basedOn w:val="a0"/>
    <w:rsid w:val="007E053A"/>
  </w:style>
  <w:style w:type="character" w:customStyle="1" w:styleId="nameproduct">
    <w:name w:val="name.product"/>
    <w:basedOn w:val="a0"/>
    <w:rsid w:val="007E053A"/>
  </w:style>
  <w:style w:type="character" w:customStyle="1" w:styleId="namesoftware">
    <w:name w:val="name.software"/>
    <w:basedOn w:val="a0"/>
    <w:rsid w:val="007E053A"/>
  </w:style>
  <w:style w:type="character" w:customStyle="1" w:styleId="2">
    <w:name w:val="未解決のメンション2"/>
    <w:basedOn w:val="a0"/>
    <w:uiPriority w:val="99"/>
    <w:rsid w:val="00D57C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4B316-B318-41C1-A1AF-250F22550D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2895CD-4A1D-4465-A3B0-22D14604F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3</Pages>
  <Words>1494</Words>
  <Characters>8517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ri akira</dc:creator>
  <cp:lastModifiedBy>小森 大輝</cp:lastModifiedBy>
  <cp:revision>17</cp:revision>
  <dcterms:created xsi:type="dcterms:W3CDTF">2021-05-03T01:36:00Z</dcterms:created>
  <dcterms:modified xsi:type="dcterms:W3CDTF">2021-05-1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xjEVU4yt8LT</vt:lpwstr>
  </property>
</Properties>
</file>